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B90F6" w14:textId="4E84AF84" w:rsidR="00CA40F0" w:rsidRPr="006C75EF" w:rsidRDefault="00567657" w:rsidP="008A7A2D">
      <w:pPr>
        <w:spacing w:line="480" w:lineRule="auto"/>
        <w:jc w:val="center"/>
        <w:rPr>
          <w:b/>
          <w:bCs/>
          <w:lang w:val="en-US"/>
        </w:rPr>
      </w:pPr>
      <w:r w:rsidRPr="006C75EF">
        <w:rPr>
          <w:b/>
          <w:bCs/>
          <w:lang w:val="en-US"/>
        </w:rPr>
        <w:t xml:space="preserve">Appendix </w:t>
      </w:r>
      <w:r w:rsidR="00D32ED2">
        <w:rPr>
          <w:b/>
          <w:bCs/>
          <w:lang w:val="en-US"/>
        </w:rPr>
        <w:t>A</w:t>
      </w:r>
    </w:p>
    <w:p w14:paraId="5D6CF48D" w14:textId="221F8C71" w:rsidR="00797294" w:rsidRPr="006C75EF" w:rsidRDefault="00567657" w:rsidP="008A7A2D">
      <w:pPr>
        <w:spacing w:line="480" w:lineRule="auto"/>
        <w:jc w:val="center"/>
        <w:rPr>
          <w:lang w:val="en-US"/>
        </w:rPr>
      </w:pPr>
      <w:r w:rsidRPr="006C75EF">
        <w:rPr>
          <w:lang w:val="en-US"/>
        </w:rPr>
        <w:t>The newspaper editorials in the raw data</w:t>
      </w:r>
    </w:p>
    <w:p w14:paraId="37EEA090" w14:textId="77777777" w:rsidR="00797294" w:rsidRPr="006C75EF" w:rsidRDefault="00797294" w:rsidP="008A7A2D">
      <w:pPr>
        <w:spacing w:line="480" w:lineRule="auto"/>
        <w:rPr>
          <w:lang w:val="en-US"/>
        </w:rPr>
      </w:pPr>
    </w:p>
    <w:p w14:paraId="589277E6" w14:textId="77777777" w:rsidR="00797294" w:rsidRPr="00D32ED2" w:rsidRDefault="00797294" w:rsidP="008A7A2D">
      <w:pPr>
        <w:spacing w:line="480" w:lineRule="auto"/>
        <w:rPr>
          <w:i/>
          <w:lang w:val="en-US"/>
        </w:rPr>
      </w:pPr>
      <w:r w:rsidRPr="00D32ED2">
        <w:rPr>
          <w:i/>
          <w:lang w:val="en-US"/>
        </w:rPr>
        <w:t>Aamulehti</w:t>
      </w:r>
    </w:p>
    <w:p w14:paraId="76411AF7" w14:textId="13C8E9AC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5, December 14). </w:t>
      </w:r>
      <w:r w:rsidR="00797294" w:rsidRPr="006C75EF">
        <w:rPr>
          <w:lang w:val="fi-FI"/>
        </w:rPr>
        <w:t>Uhkapelit ulos kaupoista</w:t>
      </w:r>
      <w:r w:rsidR="00797294" w:rsidRPr="006C75EF">
        <w:rPr>
          <w:i/>
          <w:lang w:val="fi-FI"/>
        </w:rPr>
        <w:t xml:space="preserve"> </w:t>
      </w:r>
      <w:r w:rsidR="00797294" w:rsidRPr="006C75EF">
        <w:rPr>
          <w:lang w:val="fi-FI"/>
        </w:rPr>
        <w:t xml:space="preserve">[Remove gambling from shops]. </w:t>
      </w:r>
      <w:r w:rsidR="00797294" w:rsidRPr="00D32ED2">
        <w:rPr>
          <w:i/>
          <w:lang w:val="en-US"/>
        </w:rPr>
        <w:t>Aamulehti</w:t>
      </w:r>
      <w:r w:rsidR="00797294" w:rsidRPr="00D32ED2">
        <w:rPr>
          <w:lang w:val="en-US"/>
        </w:rPr>
        <w:t xml:space="preserve">.   </w:t>
      </w:r>
      <w:hyperlink r:id="rId6" w:history="1">
        <w:r w:rsidR="00797294" w:rsidRPr="00D32ED2">
          <w:rPr>
            <w:rStyle w:val="Hyperlinkki"/>
            <w:color w:val="auto"/>
            <w:lang w:val="en-US"/>
          </w:rPr>
          <w:t>https://www.aamulehti.fi/</w:t>
        </w:r>
      </w:hyperlink>
      <w:r w:rsidR="00797294" w:rsidRPr="00D32ED2">
        <w:rPr>
          <w:lang w:val="en-US"/>
        </w:rPr>
        <w:t xml:space="preserve"> </w:t>
      </w:r>
    </w:p>
    <w:p w14:paraId="36F23106" w14:textId="785EC760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6, January 21). Kasino Tampereelle [Casino to Tampere]. </w:t>
      </w:r>
      <w:r w:rsidR="00797294" w:rsidRPr="00D32ED2">
        <w:rPr>
          <w:i/>
          <w:lang w:val="en-US"/>
        </w:rPr>
        <w:t>Aamulehti</w:t>
      </w:r>
      <w:r w:rsidR="00797294" w:rsidRPr="00D32ED2">
        <w:rPr>
          <w:lang w:val="en-US"/>
        </w:rPr>
        <w:t xml:space="preserve">.   </w:t>
      </w:r>
      <w:hyperlink r:id="rId7" w:history="1">
        <w:r w:rsidR="00797294" w:rsidRPr="00D32ED2">
          <w:rPr>
            <w:rStyle w:val="Hyperlinkki"/>
            <w:color w:val="auto"/>
            <w:lang w:val="en-US"/>
          </w:rPr>
          <w:t>https://www.aamulehti.fi/</w:t>
        </w:r>
      </w:hyperlink>
    </w:p>
    <w:p w14:paraId="77191611" w14:textId="3E28F752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6, May 5). Tampereen on tehtävä uhkapelistä mahdollisuus [Tampere needs to make an opportunity out of gambling].  </w:t>
      </w:r>
      <w:r w:rsidR="00797294" w:rsidRPr="006C75EF">
        <w:rPr>
          <w:i/>
        </w:rPr>
        <w:t>Aamulehti</w:t>
      </w:r>
      <w:r w:rsidR="00797294" w:rsidRPr="006C75EF">
        <w:t xml:space="preserve">.   </w:t>
      </w:r>
      <w:hyperlink r:id="rId8" w:history="1">
        <w:r w:rsidR="00797294" w:rsidRPr="006C75EF">
          <w:rPr>
            <w:rStyle w:val="Hyperlinkki"/>
            <w:color w:val="auto"/>
          </w:rPr>
          <w:t>https://www.aamulehti.fi/</w:t>
        </w:r>
      </w:hyperlink>
    </w:p>
    <w:p w14:paraId="187091A6" w14:textId="1F52E4DA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>. (2017, January 8). Uhkapeli ja pelin uhka [Gambling game and game as a gamble].</w:t>
      </w:r>
    </w:p>
    <w:p w14:paraId="0867EF6F" w14:textId="5FAC8FC1" w:rsidR="00797294" w:rsidRPr="006C75EF" w:rsidRDefault="00797294" w:rsidP="008A7A2D">
      <w:pPr>
        <w:spacing w:line="480" w:lineRule="auto"/>
        <w:rPr>
          <w:lang w:val="fi-FI"/>
        </w:rPr>
      </w:pPr>
      <w:r w:rsidRPr="006C75EF">
        <w:t xml:space="preserve"> </w:t>
      </w:r>
      <w:r w:rsidRPr="006C75EF">
        <w:rPr>
          <w:i/>
          <w:lang w:val="fi-FI"/>
        </w:rPr>
        <w:t>Aamulehti</w:t>
      </w:r>
      <w:r w:rsidRPr="006C75EF">
        <w:rPr>
          <w:lang w:val="fi-FI"/>
        </w:rPr>
        <w:t xml:space="preserve">.   </w:t>
      </w:r>
      <w:hyperlink r:id="rId9" w:history="1">
        <w:r w:rsidRPr="006C75EF">
          <w:rPr>
            <w:rStyle w:val="Hyperlinkki"/>
            <w:color w:val="auto"/>
            <w:lang w:val="fi-FI"/>
          </w:rPr>
          <w:t>https://www.aamulehti.fi/</w:t>
        </w:r>
      </w:hyperlink>
    </w:p>
    <w:p w14:paraId="7373E9AE" w14:textId="6F1A64AA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</w:t>
      </w:r>
      <w:r w:rsidR="00797294" w:rsidRPr="00D32ED2">
        <w:rPr>
          <w:i/>
          <w:lang w:val="en-US"/>
        </w:rPr>
        <w:t>Aamulehti</w:t>
      </w:r>
      <w:r w:rsidR="00797294" w:rsidRPr="00D32ED2">
        <w:rPr>
          <w:lang w:val="en-US"/>
        </w:rPr>
        <w:t xml:space="preserve">. (2017, November 25). Uhkapelit pois baareista – rahapeleille oikea paikka ovat valvotut kasinot ja pelisalit [Remove gambling from bars: The right places for gambling are casinos and arcades].   </w:t>
      </w:r>
      <w:hyperlink r:id="rId10" w:history="1">
        <w:r w:rsidR="00797294" w:rsidRPr="006C75EF">
          <w:rPr>
            <w:rStyle w:val="Hyperlinkki"/>
            <w:color w:val="auto"/>
          </w:rPr>
          <w:t>https://www.aamulehti.fi/</w:t>
        </w:r>
      </w:hyperlink>
    </w:p>
    <w:p w14:paraId="52812AC6" w14:textId="555BF97D" w:rsidR="00797294" w:rsidRPr="006C75EF" w:rsidRDefault="007B5313" w:rsidP="008A7A2D">
      <w:pPr>
        <w:spacing w:line="480" w:lineRule="auto"/>
        <w:rPr>
          <w:lang w:val="fi-FI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8, September 4). Kilpailuvirastolta tärkeä kannanotto Veikkauksen monopoliaseman ongelmista [The Finnish Competition and Consumer Authority makes an important statement regarding the problems of the monopoly status of Veikkaus]. </w:t>
      </w:r>
      <w:r w:rsidR="00797294" w:rsidRPr="006C75EF">
        <w:rPr>
          <w:i/>
          <w:lang w:val="fi-FI"/>
        </w:rPr>
        <w:t>Aamulehti</w:t>
      </w:r>
      <w:r w:rsidR="00797294" w:rsidRPr="006C75EF">
        <w:rPr>
          <w:lang w:val="fi-FI"/>
        </w:rPr>
        <w:t xml:space="preserve">.   </w:t>
      </w:r>
      <w:hyperlink r:id="rId11" w:history="1">
        <w:r w:rsidR="00797294" w:rsidRPr="006C75EF">
          <w:rPr>
            <w:rStyle w:val="Hyperlinkki"/>
            <w:color w:val="auto"/>
            <w:lang w:val="fi-FI"/>
          </w:rPr>
          <w:t>https://www.aamulehti.fi/</w:t>
        </w:r>
      </w:hyperlink>
    </w:p>
    <w:p w14:paraId="45C61FB5" w14:textId="2F3D6667" w:rsidR="00797294" w:rsidRPr="006C75EF" w:rsidRDefault="007B5313" w:rsidP="008A7A2D">
      <w:pPr>
        <w:spacing w:line="480" w:lineRule="auto"/>
        <w:rPr>
          <w:lang w:val="fi-FI"/>
        </w:rPr>
      </w:pPr>
      <w:r w:rsidRPr="006C75EF">
        <w:rPr>
          <w:rFonts w:ascii="TimesLTPro-Roman" w:hAnsi="TimesLTPro-Roman" w:cs="TimesLTPro-Roman"/>
          <w:lang w:val="fi-FI"/>
        </w:rPr>
        <w:t>The Editorial Board</w:t>
      </w:r>
      <w:r w:rsidR="00797294" w:rsidRPr="006C75EF">
        <w:rPr>
          <w:lang w:val="fi-FI"/>
        </w:rPr>
        <w:t xml:space="preserve">. (2019, January 27). Kasinokaupunki Tampereen on oltava tarkkana: peli pyörii, raha puhuu, unohtuuko ihminen? </w:t>
      </w:r>
      <w:r w:rsidR="00797294" w:rsidRPr="006C75EF">
        <w:t xml:space="preserve">[Casino city Tampere </w:t>
      </w:r>
      <w:proofErr w:type="gramStart"/>
      <w:r w:rsidR="00797294" w:rsidRPr="006C75EF">
        <w:t>has to</w:t>
      </w:r>
      <w:proofErr w:type="gramEnd"/>
      <w:r w:rsidR="00797294" w:rsidRPr="006C75EF">
        <w:t xml:space="preserve"> be alert: The game is on, money talks, are the people forgotten? </w:t>
      </w:r>
      <w:r w:rsidR="00797294" w:rsidRPr="006C75EF">
        <w:rPr>
          <w:i/>
          <w:lang w:val="fi-FI"/>
        </w:rPr>
        <w:t>Aamulehti</w:t>
      </w:r>
      <w:r w:rsidR="00797294" w:rsidRPr="006C75EF">
        <w:rPr>
          <w:lang w:val="fi-FI"/>
        </w:rPr>
        <w:t xml:space="preserve">.   </w:t>
      </w:r>
      <w:hyperlink r:id="rId12" w:history="1">
        <w:r w:rsidR="00797294" w:rsidRPr="006C75EF">
          <w:rPr>
            <w:rStyle w:val="Hyperlinkki"/>
            <w:color w:val="auto"/>
            <w:lang w:val="fi-FI"/>
          </w:rPr>
          <w:t>https://www.aamulehti.fi/</w:t>
        </w:r>
      </w:hyperlink>
    </w:p>
    <w:p w14:paraId="17D3B097" w14:textId="4DEC02F7" w:rsidR="00797294" w:rsidRPr="00D32ED2" w:rsidRDefault="007B5313" w:rsidP="008A7A2D">
      <w:pPr>
        <w:spacing w:line="480" w:lineRule="auto"/>
        <w:rPr>
          <w:rStyle w:val="Hyperlinkki"/>
          <w:color w:val="auto"/>
          <w:lang w:val="en-US"/>
        </w:rPr>
      </w:pPr>
      <w:r w:rsidRPr="006C75EF">
        <w:rPr>
          <w:rFonts w:ascii="TimesLTPro-Roman" w:hAnsi="TimesLTPro-Roman" w:cs="TimesLTPro-Roman"/>
          <w:lang w:val="fi-FI"/>
        </w:rPr>
        <w:lastRenderedPageBreak/>
        <w:t>The Editorial Board</w:t>
      </w:r>
      <w:r w:rsidR="00797294" w:rsidRPr="006C75EF">
        <w:rPr>
          <w:lang w:val="fi-FI"/>
        </w:rPr>
        <w:t xml:space="preserve">. (2019, March 31). Rahapelien haittoja pitää pystyä vähentämään - Peliautomaatit pois ruokakaupoista? </w:t>
      </w:r>
      <w:r w:rsidR="00797294" w:rsidRPr="006C75EF">
        <w:t xml:space="preserve">[There </w:t>
      </w:r>
      <w:proofErr w:type="gramStart"/>
      <w:r w:rsidR="00797294" w:rsidRPr="006C75EF">
        <w:t>has to</w:t>
      </w:r>
      <w:proofErr w:type="gramEnd"/>
      <w:r w:rsidR="00797294" w:rsidRPr="006C75EF">
        <w:t xml:space="preserve"> be the ability to reduce gambling harm: Removal of electronic gambling machines from grocery stores?]. </w:t>
      </w:r>
      <w:r w:rsidR="00797294" w:rsidRPr="00D32ED2">
        <w:rPr>
          <w:i/>
          <w:lang w:val="en-US"/>
        </w:rPr>
        <w:t>Aamulehti</w:t>
      </w:r>
      <w:r w:rsidR="00797294" w:rsidRPr="00D32ED2">
        <w:rPr>
          <w:lang w:val="en-US"/>
        </w:rPr>
        <w:t xml:space="preserve">.   </w:t>
      </w:r>
      <w:hyperlink r:id="rId13" w:history="1">
        <w:r w:rsidR="00797294" w:rsidRPr="00D32ED2">
          <w:rPr>
            <w:rStyle w:val="Hyperlinkki"/>
            <w:color w:val="auto"/>
            <w:lang w:val="en-US"/>
          </w:rPr>
          <w:t>https://www.aamulehti.fi/</w:t>
        </w:r>
      </w:hyperlink>
    </w:p>
    <w:p w14:paraId="01A112FB" w14:textId="77777777" w:rsidR="008A7A2D" w:rsidRPr="00D32ED2" w:rsidRDefault="008A7A2D" w:rsidP="008A7A2D">
      <w:pPr>
        <w:spacing w:line="480" w:lineRule="auto"/>
        <w:rPr>
          <w:lang w:val="en-US"/>
        </w:rPr>
      </w:pPr>
    </w:p>
    <w:p w14:paraId="2F2A490E" w14:textId="77777777" w:rsidR="00797294" w:rsidRPr="00D32ED2" w:rsidRDefault="00797294" w:rsidP="008A7A2D">
      <w:pPr>
        <w:spacing w:line="480" w:lineRule="auto"/>
        <w:rPr>
          <w:i/>
          <w:lang w:val="en-US"/>
        </w:rPr>
      </w:pPr>
      <w:r w:rsidRPr="00D32ED2">
        <w:rPr>
          <w:i/>
          <w:lang w:val="en-US"/>
        </w:rPr>
        <w:t>Helsingin Sanomat</w:t>
      </w:r>
    </w:p>
    <w:p w14:paraId="5A3603B9" w14:textId="156A5FA4" w:rsidR="00797294" w:rsidRPr="006C75EF" w:rsidRDefault="007B5313" w:rsidP="008A7A2D">
      <w:pPr>
        <w:autoSpaceDE w:val="0"/>
        <w:autoSpaceDN w:val="0"/>
        <w:adjustRightInd w:val="0"/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4, May 24). </w:t>
      </w:r>
      <w:r w:rsidR="00797294" w:rsidRPr="006C75EF">
        <w:t xml:space="preserve">Internet uhkaa rahapelien monopoleja [Internet threatens gambling monopolies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14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72094B56" w14:textId="667AAD46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06, March 20). Pelimonopoliin oltava oikeus [Gambling monopoly needs to be entitled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15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24BD0E5B" w14:textId="14132791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06, April 4). Vedonlyöntimonopolia puolustettava [Monopoly on sports betting needs to be defended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16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3AF76D09" w14:textId="23BF6323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8, January 17). </w:t>
      </w:r>
      <w:r w:rsidR="00797294" w:rsidRPr="006C75EF">
        <w:rPr>
          <w:lang w:val="fi-FI"/>
        </w:rPr>
        <w:t>Rahapelien haittoja voidaan ehkäistä [Gambling harm can be prevented].</w:t>
      </w:r>
      <w:r w:rsidR="00797294" w:rsidRPr="006C75EF">
        <w:rPr>
          <w:i/>
          <w:lang w:val="fi-FI"/>
        </w:rPr>
        <w:t xml:space="preserve">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17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5591BF74" w14:textId="2969316E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8, April 11). Esitys arpajaislaiksi vaatii lisätyötä [Proposal for Lotteries Act needs extra work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18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403608C1" w14:textId="015F0D03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>.</w:t>
      </w:r>
      <w:r w:rsidR="00797294" w:rsidRPr="00D32ED2">
        <w:rPr>
          <w:i/>
          <w:lang w:val="en-US"/>
        </w:rPr>
        <w:t xml:space="preserve"> </w:t>
      </w:r>
      <w:r w:rsidR="00797294" w:rsidRPr="00D32ED2">
        <w:rPr>
          <w:lang w:val="en-US"/>
        </w:rPr>
        <w:t xml:space="preserve">(2009, April 9). Osa sosiaalityöstä on yhä rahapelituottojen varassa [Part of social work funding still dependent on gambling revenue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19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74FE43A5" w14:textId="61B2DF4B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2, April 6). Pelirahan uusi jako vaarantaa järjestötyötä [The new distribution of gambling revenue endangers work done in non-governmental organisations]. </w:t>
      </w:r>
      <w:r w:rsidR="00797294" w:rsidRPr="006C75EF">
        <w:rPr>
          <w:i/>
        </w:rPr>
        <w:t xml:space="preserve"> Helsingin Sanomat</w:t>
      </w:r>
      <w:r w:rsidR="00797294" w:rsidRPr="006C75EF">
        <w:t xml:space="preserve">.   </w:t>
      </w:r>
      <w:hyperlink r:id="rId20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1DA5766C" w14:textId="06A13A36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2, September 3). Pelihimo vaivaa päättäjiä [Decision-makers suffer from gambling addiction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21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36B2BDDE" w14:textId="18F1049A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3, May 16). </w:t>
      </w:r>
      <w:r w:rsidR="00797294" w:rsidRPr="006C75EF">
        <w:rPr>
          <w:lang w:val="fi-FI"/>
        </w:rPr>
        <w:t>Rahapeli ratkaisee [Gambling rules].</w:t>
      </w:r>
      <w:r w:rsidR="00797294" w:rsidRPr="006C75EF">
        <w:rPr>
          <w:i/>
          <w:lang w:val="fi-FI"/>
        </w:rPr>
        <w:t xml:space="preserve"> </w:t>
      </w:r>
      <w:r w:rsidR="00797294" w:rsidRPr="00D32ED2">
        <w:rPr>
          <w:i/>
          <w:lang w:val="fi-FI"/>
        </w:rPr>
        <w:t>Helsingin Sanomat</w:t>
      </w:r>
      <w:r w:rsidR="00797294" w:rsidRPr="00D32ED2">
        <w:rPr>
          <w:lang w:val="fi-FI"/>
        </w:rPr>
        <w:t xml:space="preserve">.   </w:t>
      </w:r>
      <w:hyperlink r:id="rId22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3E6D557F" w14:textId="03E40CEB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lastRenderedPageBreak/>
        <w:t>The Editorial Board</w:t>
      </w:r>
      <w:r w:rsidR="00797294" w:rsidRPr="006C75EF">
        <w:t xml:space="preserve">. (2014, December 17). Hallitus ajaa peliremonttia [Government pushes for gambling reform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23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56DA2419" w14:textId="4D113550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5, March 15). Yhtenäiskulttuuri murenee [Cultural homogeneity is crumbling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24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03DAA64B" w14:textId="07819249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>. (2015, June 6). Loton alamäki hermostuttaa [The decline of Lotto is upsetting].</w:t>
      </w:r>
      <w:r w:rsidR="00797294" w:rsidRPr="006C75EF">
        <w:rPr>
          <w:i/>
        </w:rPr>
        <w:t xml:space="preserve"> Helsingin Sanomat</w:t>
      </w:r>
      <w:r w:rsidR="00797294" w:rsidRPr="006C75EF">
        <w:t xml:space="preserve">.   </w:t>
      </w:r>
      <w:hyperlink r:id="rId25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4E9DE667" w14:textId="74048754" w:rsidR="00797294" w:rsidRPr="00D32ED2" w:rsidRDefault="007B5313" w:rsidP="008A7A2D">
      <w:pPr>
        <w:spacing w:line="480" w:lineRule="auto"/>
        <w:rPr>
          <w:lang w:val="en-US"/>
        </w:rPr>
      </w:pPr>
      <w:r w:rsidRPr="006C75EF">
        <w:rPr>
          <w:rFonts w:ascii="TimesLTPro-Roman" w:hAnsi="TimesLTPro-Roman" w:cs="TimesLTPro-Roman"/>
          <w:lang w:val="en-US"/>
        </w:rPr>
        <w:t>The Editorial Board</w:t>
      </w:r>
      <w:r w:rsidRPr="006C75EF">
        <w:rPr>
          <w:lang w:val="en-US"/>
        </w:rPr>
        <w:t>.</w:t>
      </w:r>
      <w:r w:rsidR="00797294" w:rsidRPr="006C75EF">
        <w:rPr>
          <w:i/>
          <w:lang w:val="en-US"/>
        </w:rPr>
        <w:t xml:space="preserve"> Helsingin Sanomat</w:t>
      </w:r>
      <w:r w:rsidR="00797294" w:rsidRPr="006C75EF">
        <w:rPr>
          <w:lang w:val="en-US"/>
        </w:rPr>
        <w:t xml:space="preserve">. </w:t>
      </w:r>
      <w:r w:rsidR="00797294" w:rsidRPr="00D32ED2">
        <w:rPr>
          <w:lang w:val="en-US"/>
        </w:rPr>
        <w:t xml:space="preserve">(2015, July 3). Rahapeliyhtiöt on järkevää yhdistää [Merging gambling operators is reasonable].   </w:t>
      </w:r>
      <w:hyperlink r:id="rId26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0FA43D83" w14:textId="631ABAE2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</w:t>
      </w:r>
      <w:r w:rsidR="00797294" w:rsidRPr="006C75EF">
        <w:rPr>
          <w:lang w:val="fi-FI"/>
        </w:rPr>
        <w:t xml:space="preserve">(2015, September 19). Veikkauksen, RAY:n ja Fintoton yhdistäminen on järkevää [Merging Veikkaus, RAY and Fintoto is reasonable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27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4EED5DE6" w14:textId="1320D575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5, December 7). Minne tulisi toinen kasino? </w:t>
      </w:r>
      <w:r w:rsidR="00797294" w:rsidRPr="006C75EF">
        <w:t>[Where to place the second casino?].</w:t>
      </w:r>
      <w:r w:rsidR="00797294" w:rsidRPr="006C75EF">
        <w:rPr>
          <w:i/>
        </w:rPr>
        <w:t xml:space="preserve"> Helsingin Sanomat</w:t>
      </w:r>
      <w:r w:rsidR="00797294" w:rsidRPr="006C75EF">
        <w:t xml:space="preserve">.   </w:t>
      </w:r>
      <w:hyperlink r:id="rId28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1A9E6343" w14:textId="216B7163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6, February 28). Kaikki haluavat kasinon [Everybody wants to have a casino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29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074B4372" w14:textId="4085ED9E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6, May 9). </w:t>
      </w:r>
      <w:r w:rsidR="00797294" w:rsidRPr="006C75EF">
        <w:rPr>
          <w:lang w:val="fi-FI"/>
        </w:rPr>
        <w:t>Kaksi tapaa puhua peleistä [Two ways of talking about gambling].</w:t>
      </w:r>
      <w:r w:rsidR="00797294" w:rsidRPr="006C75EF">
        <w:rPr>
          <w:i/>
          <w:lang w:val="fi-FI"/>
        </w:rPr>
        <w:t xml:space="preserve"> Helsingin Sanomat</w:t>
      </w:r>
      <w:r w:rsidR="00797294" w:rsidRPr="006C75EF">
        <w:rPr>
          <w:lang w:val="fi-FI"/>
        </w:rPr>
        <w:t xml:space="preserve">.   </w:t>
      </w:r>
      <w:hyperlink r:id="rId30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295BD2B3" w14:textId="094597BA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7, January 4). Pelaaminen saa uuden valvojan [New overseer for gambling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31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498CDEFF" w14:textId="6C6B1650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7, November 13). </w:t>
      </w:r>
      <w:r w:rsidR="00797294" w:rsidRPr="006C75EF">
        <w:rPr>
          <w:lang w:val="fi-FI"/>
        </w:rPr>
        <w:t xml:space="preserve">Rahapeliriippuvuus peittyy monen kauniin asian alle [Many beautiful things conceal gambling addiction]. </w:t>
      </w:r>
      <w:r w:rsidR="00797294" w:rsidRPr="006C75EF">
        <w:rPr>
          <w:i/>
          <w:lang w:val="fi-FI"/>
        </w:rPr>
        <w:t>Helsingin Sanomat</w:t>
      </w:r>
      <w:r w:rsidR="00797294" w:rsidRPr="006C75EF">
        <w:rPr>
          <w:lang w:val="fi-FI"/>
        </w:rPr>
        <w:t xml:space="preserve">.   </w:t>
      </w:r>
      <w:hyperlink r:id="rId32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75101B05" w14:textId="38B7C8F1" w:rsidR="00797294" w:rsidRPr="00D32ED2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</w:t>
      </w:r>
      <w:r w:rsidR="00797294" w:rsidRPr="006C75EF">
        <w:t xml:space="preserve">(2019, March 27). Rahapelit ovat edelleen tulonsiirto köyhiltä ja peliongelmaisilta [Gambling is still income transfer from the poor and problem gamblers].   </w:t>
      </w:r>
      <w:hyperlink r:id="rId33" w:history="1">
        <w:r w:rsidR="00797294" w:rsidRPr="00D32ED2">
          <w:rPr>
            <w:rStyle w:val="Hyperlinkki"/>
            <w:color w:val="auto"/>
          </w:rPr>
          <w:t>https://www.hs.fi</w:t>
        </w:r>
      </w:hyperlink>
    </w:p>
    <w:p w14:paraId="6BB3497A" w14:textId="6EE351D4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</w:rPr>
        <w:lastRenderedPageBreak/>
        <w:t>The Editorial Board</w:t>
      </w:r>
      <w:r w:rsidR="00797294" w:rsidRPr="00D32ED2">
        <w:t xml:space="preserve">. (2019, August 8). Veikkausta pitäisi katsoa nykyistä useammin kriittisellä silmällä [Veikkaus should be observed more often with a critical eye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34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798A70E1" w14:textId="2823C392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9, August 17). </w:t>
      </w:r>
      <w:r w:rsidR="00797294" w:rsidRPr="006C75EF">
        <w:rPr>
          <w:lang w:val="fi-FI"/>
        </w:rPr>
        <w:t xml:space="preserve">Veikkauksen on vihdoin otettava rahapelien haitat tosissaan [Veikkaus needs to finally take gambling harm seriously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35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1D75F1B6" w14:textId="37564BFC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9, October 25). Veikkauksen hallinto ja valvonta pitäisi erottaa tuottojen jakamisesta [The governance and supervision of Veikkaus should be separated from the distribution of funds]. </w:t>
      </w:r>
      <w:r w:rsidR="00797294" w:rsidRPr="00D32ED2">
        <w:rPr>
          <w:i/>
          <w:lang w:val="en-US"/>
        </w:rPr>
        <w:t>Helsingin Sanomat</w:t>
      </w:r>
      <w:r w:rsidR="00797294" w:rsidRPr="00D32ED2">
        <w:rPr>
          <w:lang w:val="en-US"/>
        </w:rPr>
        <w:t xml:space="preserve">.   </w:t>
      </w:r>
      <w:hyperlink r:id="rId36" w:history="1">
        <w:r w:rsidR="00797294" w:rsidRPr="00D32ED2">
          <w:rPr>
            <w:rStyle w:val="Hyperlinkki"/>
            <w:color w:val="auto"/>
            <w:lang w:val="en-US"/>
          </w:rPr>
          <w:t>https://www.hs.fi</w:t>
        </w:r>
      </w:hyperlink>
    </w:p>
    <w:p w14:paraId="6C095CAC" w14:textId="0C656210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20, April 22). Yhteisten rahojen jakaminen kaipaa myös normaaliaikoina avoimuutta [Allocation of public funds also needs to be transparent in normal times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37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17095C97" w14:textId="4365FF3D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20, June 13). Poikkeuskevät antaa eväät arvioida rahapeliautomaattien vaikutuksia [Exceptional spring gives opportunity for assessing the impacts of electronic gambling machines]. </w:t>
      </w:r>
      <w:r w:rsidR="00797294" w:rsidRPr="006C75EF">
        <w:rPr>
          <w:i/>
        </w:rPr>
        <w:t>Helsingin Sanomat</w:t>
      </w:r>
      <w:r w:rsidR="00797294" w:rsidRPr="006C75EF">
        <w:t xml:space="preserve">.   </w:t>
      </w:r>
      <w:hyperlink r:id="rId38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5D31CEF1" w14:textId="700FD90D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20, July 15). Pelihaittojen vähentämisen vuoksi pakollinen tunnistautuminen peliautomaateille on tärkeää [In order to reduce gambling harm, mandatory player identification for electronic gambling machines is important]. </w:t>
      </w:r>
      <w:r w:rsidR="00797294" w:rsidRPr="006C75EF">
        <w:rPr>
          <w:i/>
        </w:rPr>
        <w:t>Helsingin Sanomat</w:t>
      </w:r>
      <w:r w:rsidR="00797294" w:rsidRPr="006C75EF">
        <w:t xml:space="preserve">.  </w:t>
      </w:r>
      <w:hyperlink r:id="rId39" w:history="1">
        <w:r w:rsidR="00797294" w:rsidRPr="006C75EF">
          <w:rPr>
            <w:rStyle w:val="Hyperlinkki"/>
            <w:color w:val="auto"/>
          </w:rPr>
          <w:t>https://www.hs.fi</w:t>
        </w:r>
      </w:hyperlink>
    </w:p>
    <w:p w14:paraId="5ADCD555" w14:textId="77777777" w:rsidR="00797294" w:rsidRPr="006C75EF" w:rsidRDefault="00797294" w:rsidP="008A7A2D">
      <w:pPr>
        <w:spacing w:line="480" w:lineRule="auto"/>
      </w:pPr>
    </w:p>
    <w:p w14:paraId="64F0F94A" w14:textId="77777777" w:rsidR="00797294" w:rsidRPr="006C75EF" w:rsidRDefault="00797294" w:rsidP="008A7A2D">
      <w:pPr>
        <w:spacing w:line="480" w:lineRule="auto"/>
        <w:rPr>
          <w:i/>
        </w:rPr>
      </w:pPr>
      <w:r w:rsidRPr="006C75EF">
        <w:rPr>
          <w:i/>
        </w:rPr>
        <w:t>Kaleva</w:t>
      </w:r>
    </w:p>
    <w:p w14:paraId="73F8940B" w14:textId="7067145B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5, July 8). Rahapelit yhteen yhtiöön [Gambling into a single company]. </w:t>
      </w:r>
      <w:r w:rsidR="00797294" w:rsidRPr="006C75EF">
        <w:rPr>
          <w:i/>
        </w:rPr>
        <w:t>Kaleva</w:t>
      </w:r>
      <w:r w:rsidR="00797294" w:rsidRPr="006C75EF">
        <w:t xml:space="preserve">.   </w:t>
      </w:r>
      <w:hyperlink r:id="rId40" w:history="1">
        <w:r w:rsidR="00797294" w:rsidRPr="006C75EF">
          <w:rPr>
            <w:rStyle w:val="Hyperlinkki"/>
            <w:color w:val="auto"/>
          </w:rPr>
          <w:t>https://www.kaleva.fi/</w:t>
        </w:r>
      </w:hyperlink>
      <w:r w:rsidR="00797294" w:rsidRPr="006C75EF">
        <w:t xml:space="preserve"> </w:t>
      </w:r>
    </w:p>
    <w:p w14:paraId="1AEB3EBE" w14:textId="5B49E278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7, November 20). Ei pelkkää lottovoittoa (Not just lottery winnings]. </w:t>
      </w:r>
      <w:r w:rsidR="00797294" w:rsidRPr="00D32ED2">
        <w:rPr>
          <w:i/>
          <w:lang w:val="en-US"/>
        </w:rPr>
        <w:t>Kaleva</w:t>
      </w:r>
      <w:r w:rsidR="00797294" w:rsidRPr="00D32ED2">
        <w:rPr>
          <w:lang w:val="en-US"/>
        </w:rPr>
        <w:t xml:space="preserve">.   </w:t>
      </w:r>
      <w:hyperlink r:id="rId41" w:history="1">
        <w:r w:rsidR="00797294" w:rsidRPr="00D32ED2">
          <w:rPr>
            <w:rStyle w:val="Hyperlinkki"/>
            <w:color w:val="auto"/>
            <w:lang w:val="en-US"/>
          </w:rPr>
          <w:t>https://www.kaleva.fi/</w:t>
        </w:r>
      </w:hyperlink>
      <w:r w:rsidR="00797294" w:rsidRPr="00D32ED2">
        <w:rPr>
          <w:lang w:val="en-US"/>
        </w:rPr>
        <w:t xml:space="preserve"> </w:t>
      </w:r>
    </w:p>
    <w:p w14:paraId="2A32E65A" w14:textId="7499C7B7" w:rsidR="00797294" w:rsidRPr="006C75EF" w:rsidRDefault="007B5313" w:rsidP="008A7A2D">
      <w:pPr>
        <w:spacing w:line="480" w:lineRule="auto"/>
        <w:rPr>
          <w:lang w:val="fi-FI"/>
        </w:rPr>
      </w:pPr>
      <w:r w:rsidRPr="00D32ED2">
        <w:rPr>
          <w:rFonts w:ascii="TimesLTPro-Roman" w:hAnsi="TimesLTPro-Roman" w:cs="TimesLTPro-Roman"/>
          <w:lang w:val="en-US"/>
        </w:rPr>
        <w:lastRenderedPageBreak/>
        <w:t>The Editorial Board</w:t>
      </w:r>
      <w:r w:rsidR="00797294" w:rsidRPr="00D32ED2">
        <w:rPr>
          <w:lang w:val="en-US"/>
        </w:rPr>
        <w:t xml:space="preserve">. </w:t>
      </w:r>
      <w:r w:rsidR="00797294" w:rsidRPr="00D32ED2">
        <w:rPr>
          <w:i/>
          <w:lang w:val="en-US"/>
        </w:rPr>
        <w:t>Kaleva</w:t>
      </w:r>
      <w:r w:rsidR="00797294" w:rsidRPr="00D32ED2">
        <w:rPr>
          <w:lang w:val="en-US"/>
        </w:rPr>
        <w:t xml:space="preserve">. (2019, March 28). Huomio haittojen ehkäisyyn – rahapelaamisella on myös kolikon toinen puoli [Attention to harm prevention: There is also the other side of the coin in gambling].  </w:t>
      </w:r>
      <w:hyperlink r:id="rId42" w:history="1">
        <w:r w:rsidR="00797294" w:rsidRPr="006C75EF">
          <w:rPr>
            <w:rStyle w:val="Hyperlinkki"/>
            <w:color w:val="auto"/>
            <w:lang w:val="fi-FI"/>
          </w:rPr>
          <w:t>https://www.kaleva.fi/</w:t>
        </w:r>
      </w:hyperlink>
      <w:r w:rsidR="00797294" w:rsidRPr="006C75EF">
        <w:rPr>
          <w:lang w:val="fi-FI"/>
        </w:rPr>
        <w:t xml:space="preserve"> </w:t>
      </w:r>
    </w:p>
    <w:p w14:paraId="27D18045" w14:textId="366DE69F" w:rsidR="00797294" w:rsidRPr="006C75EF" w:rsidRDefault="007B5313" w:rsidP="008A7A2D">
      <w:pPr>
        <w:spacing w:line="480" w:lineRule="auto"/>
      </w:pPr>
      <w:r w:rsidRPr="006C75EF">
        <w:rPr>
          <w:rFonts w:ascii="TimesLTPro-Roman" w:hAnsi="TimesLTPro-Roman" w:cs="TimesLTPro-Roman"/>
          <w:lang w:val="fi-FI"/>
        </w:rPr>
        <w:t>The Editorial Board</w:t>
      </w:r>
      <w:r w:rsidR="00797294" w:rsidRPr="006C75EF">
        <w:rPr>
          <w:lang w:val="fi-FI"/>
        </w:rPr>
        <w:t xml:space="preserve">. (2019, August 14). Miten Veikkauksen monopolin voisi purkaa – kävisikö Ruotsin lisenssimalli? </w:t>
      </w:r>
      <w:r w:rsidR="00797294" w:rsidRPr="006C75EF">
        <w:t xml:space="preserve">[How could the monopoly of Veikkaus be terminated: Would the licence model of Sweden suit? </w:t>
      </w:r>
      <w:r w:rsidR="00797294" w:rsidRPr="006C75EF">
        <w:rPr>
          <w:i/>
        </w:rPr>
        <w:t>Kaleva</w:t>
      </w:r>
      <w:r w:rsidR="00797294" w:rsidRPr="006C75EF">
        <w:t xml:space="preserve">.   </w:t>
      </w:r>
      <w:hyperlink r:id="rId43" w:history="1">
        <w:r w:rsidR="00797294" w:rsidRPr="006C75EF">
          <w:rPr>
            <w:rStyle w:val="Hyperlinkki"/>
            <w:color w:val="auto"/>
          </w:rPr>
          <w:t>https://www.kaleva.fi/</w:t>
        </w:r>
      </w:hyperlink>
      <w:r w:rsidR="00797294" w:rsidRPr="006C75EF">
        <w:t xml:space="preserve"> </w:t>
      </w:r>
    </w:p>
    <w:p w14:paraId="4E2A7A75" w14:textId="53E62E72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</w:t>
      </w:r>
      <w:r w:rsidR="00797294" w:rsidRPr="006C75EF">
        <w:rPr>
          <w:i/>
        </w:rPr>
        <w:t>Kaleva</w:t>
      </w:r>
      <w:r w:rsidR="00797294" w:rsidRPr="006C75EF">
        <w:t xml:space="preserve">. (2019, September 6). Veikkaukselle syystäkin kireämmät suitset – hyvä tarkoituskaan ei pyhitä kyseenalaisia rahanhankintakeinoja [Veikkaus needs a tighter bridle for a reason: Good ends do not justify the questionable means of making money].   </w:t>
      </w:r>
      <w:hyperlink r:id="rId44" w:history="1">
        <w:r w:rsidR="00797294" w:rsidRPr="006C75EF">
          <w:rPr>
            <w:rStyle w:val="Hyperlinkki"/>
            <w:color w:val="auto"/>
          </w:rPr>
          <w:t>https://www.kaleva.fi/</w:t>
        </w:r>
      </w:hyperlink>
      <w:r w:rsidR="00797294" w:rsidRPr="006C75EF">
        <w:t xml:space="preserve"> </w:t>
      </w:r>
    </w:p>
    <w:p w14:paraId="3C90BDCF" w14:textId="33B417F1" w:rsidR="00797294" w:rsidRPr="00D32ED2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9, October 28). Veikkauksen maine liipaisimella – peliyhtiön valvonta kaipaa selkeyttä ja vastuullisuutta [The reputation of Veikkaus is on a razor’s edge: The supervision of the gambling company requires clarity and responsibility]. </w:t>
      </w:r>
      <w:r w:rsidR="00797294" w:rsidRPr="00D32ED2">
        <w:rPr>
          <w:i/>
        </w:rPr>
        <w:t>Kaleva</w:t>
      </w:r>
      <w:r w:rsidR="00797294" w:rsidRPr="00D32ED2">
        <w:t xml:space="preserve">.   </w:t>
      </w:r>
      <w:hyperlink r:id="rId45" w:history="1">
        <w:r w:rsidR="00797294" w:rsidRPr="00D32ED2">
          <w:rPr>
            <w:rStyle w:val="Hyperlinkki"/>
            <w:color w:val="auto"/>
          </w:rPr>
          <w:t>https://www.kaleva.fi/</w:t>
        </w:r>
      </w:hyperlink>
      <w:r w:rsidR="00797294" w:rsidRPr="00D32ED2">
        <w:t xml:space="preserve"> </w:t>
      </w:r>
    </w:p>
    <w:p w14:paraId="17CE844B" w14:textId="50E43EA8" w:rsidR="00797294" w:rsidRPr="00D32ED2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</w:rPr>
        <w:t>The Editorial Board</w:t>
      </w:r>
      <w:r w:rsidR="00797294" w:rsidRPr="00D32ED2">
        <w:t xml:space="preserve">. (2019, November 6). Veikkaus tarkkailuluokalle – ryhtiliikkeeltä on lupa odottaa pelihaittojen vähenemistä [Veikkaus on a trial period: Improvement is expected to result in reduction of gambling harm]. </w:t>
      </w:r>
      <w:r w:rsidR="00797294" w:rsidRPr="00D32ED2">
        <w:rPr>
          <w:i/>
        </w:rPr>
        <w:t>Kaleva</w:t>
      </w:r>
      <w:r w:rsidR="00797294" w:rsidRPr="00D32ED2">
        <w:t xml:space="preserve">.   </w:t>
      </w:r>
      <w:hyperlink r:id="rId46" w:history="1">
        <w:r w:rsidR="00797294" w:rsidRPr="00D32ED2">
          <w:rPr>
            <w:rStyle w:val="Hyperlinkki"/>
            <w:color w:val="auto"/>
          </w:rPr>
          <w:t>https://www.kaleva.fi/</w:t>
        </w:r>
      </w:hyperlink>
      <w:r w:rsidR="00797294" w:rsidRPr="00D32ED2">
        <w:t xml:space="preserve"> </w:t>
      </w:r>
    </w:p>
    <w:p w14:paraId="68B5FFC5" w14:textId="77777777" w:rsidR="00797294" w:rsidRPr="00D32ED2" w:rsidRDefault="00797294" w:rsidP="008A7A2D">
      <w:pPr>
        <w:spacing w:line="480" w:lineRule="auto"/>
      </w:pPr>
    </w:p>
    <w:p w14:paraId="1AD409A9" w14:textId="4C85F8EE" w:rsidR="00797294" w:rsidRPr="00D32ED2" w:rsidRDefault="00797294" w:rsidP="008A7A2D">
      <w:pPr>
        <w:spacing w:line="480" w:lineRule="auto"/>
        <w:rPr>
          <w:i/>
        </w:rPr>
      </w:pPr>
      <w:r w:rsidRPr="00D32ED2">
        <w:rPr>
          <w:i/>
        </w:rPr>
        <w:t>Keskisuomalainen</w:t>
      </w:r>
    </w:p>
    <w:p w14:paraId="704A2CF0" w14:textId="0B079144" w:rsidR="00797294" w:rsidRPr="00D32ED2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</w:rPr>
        <w:t>The Editorial Board</w:t>
      </w:r>
      <w:r w:rsidR="00797294" w:rsidRPr="00D32ED2">
        <w:t xml:space="preserve">. (2019, July 27). Veikkauksen markkinointiviestiä on syytä rajoittaa [There is a need to limit marketing communications of Veikkaus]. </w:t>
      </w:r>
      <w:r w:rsidR="00797294" w:rsidRPr="00D32ED2">
        <w:rPr>
          <w:i/>
        </w:rPr>
        <w:t>Keskisuomlainen</w:t>
      </w:r>
      <w:r w:rsidR="00797294" w:rsidRPr="00D32ED2">
        <w:t xml:space="preserve">.   </w:t>
      </w:r>
      <w:hyperlink r:id="rId47" w:history="1">
        <w:r w:rsidR="00797294" w:rsidRPr="00D32ED2">
          <w:rPr>
            <w:rStyle w:val="Hyperlinkki"/>
            <w:color w:val="auto"/>
          </w:rPr>
          <w:t>https://www.ksml.fi/</w:t>
        </w:r>
      </w:hyperlink>
      <w:r w:rsidR="00797294" w:rsidRPr="00D32ED2">
        <w:t xml:space="preserve"> </w:t>
      </w:r>
    </w:p>
    <w:p w14:paraId="7FCCA624" w14:textId="6A0BDAC3" w:rsidR="00797294" w:rsidRPr="00D32ED2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</w:rPr>
        <w:t>The Editorial Board</w:t>
      </w:r>
      <w:r w:rsidR="00797294" w:rsidRPr="00D32ED2">
        <w:t xml:space="preserve">. (2019, August 28). Veikkauksessa on poliittisen piilokorruption piirteitä [There are signs of hidden political corruption in Veikkaus]. </w:t>
      </w:r>
      <w:r w:rsidR="00797294" w:rsidRPr="00D32ED2">
        <w:rPr>
          <w:i/>
        </w:rPr>
        <w:t>Keskisuomlainen</w:t>
      </w:r>
      <w:r w:rsidR="00797294" w:rsidRPr="00D32ED2">
        <w:t xml:space="preserve">.   </w:t>
      </w:r>
      <w:hyperlink r:id="rId48" w:history="1">
        <w:r w:rsidR="00797294" w:rsidRPr="00D32ED2">
          <w:rPr>
            <w:rStyle w:val="Hyperlinkki"/>
            <w:color w:val="auto"/>
          </w:rPr>
          <w:t>https://www.ksml.fi/</w:t>
        </w:r>
      </w:hyperlink>
      <w:r w:rsidR="00797294" w:rsidRPr="00D32ED2">
        <w:t xml:space="preserve"> </w:t>
      </w:r>
    </w:p>
    <w:p w14:paraId="690EC0B1" w14:textId="57FC3FFC" w:rsidR="00797294" w:rsidRPr="006C75EF" w:rsidRDefault="007B5313" w:rsidP="008A7A2D">
      <w:pPr>
        <w:spacing w:line="480" w:lineRule="auto"/>
        <w:rPr>
          <w:lang w:val="fi-FI"/>
        </w:rPr>
      </w:pPr>
      <w:r w:rsidRPr="00D32ED2">
        <w:rPr>
          <w:rFonts w:ascii="TimesLTPro-Roman" w:hAnsi="TimesLTPro-Roman" w:cs="TimesLTPro-Roman"/>
        </w:rPr>
        <w:t>The Editorial Board</w:t>
      </w:r>
      <w:r w:rsidR="00797294" w:rsidRPr="00D32ED2">
        <w:t xml:space="preserve">. (2019, Septembet 6). Veikkauksen ”sivupersoonalle” halutaan rajat [Limits wanted for the “alter ego” of Veikkaus]. </w:t>
      </w:r>
      <w:r w:rsidR="00797294" w:rsidRPr="006C75EF">
        <w:rPr>
          <w:i/>
          <w:lang w:val="fi-FI"/>
        </w:rPr>
        <w:t>Keskisuomlainen</w:t>
      </w:r>
      <w:r w:rsidR="00797294" w:rsidRPr="006C75EF">
        <w:rPr>
          <w:lang w:val="fi-FI"/>
        </w:rPr>
        <w:t xml:space="preserve">.   </w:t>
      </w:r>
      <w:hyperlink r:id="rId49" w:history="1">
        <w:r w:rsidR="00797294" w:rsidRPr="006C75EF">
          <w:rPr>
            <w:rStyle w:val="Hyperlinkki"/>
            <w:color w:val="auto"/>
            <w:lang w:val="fi-FI"/>
          </w:rPr>
          <w:t>https://www.ksml.fi/</w:t>
        </w:r>
      </w:hyperlink>
      <w:r w:rsidR="00797294" w:rsidRPr="006C75EF">
        <w:rPr>
          <w:lang w:val="fi-FI"/>
        </w:rPr>
        <w:t xml:space="preserve"> </w:t>
      </w:r>
    </w:p>
    <w:p w14:paraId="76032BD3" w14:textId="77777777" w:rsidR="00797294" w:rsidRPr="006C75EF" w:rsidRDefault="00797294" w:rsidP="008A7A2D">
      <w:pPr>
        <w:spacing w:line="480" w:lineRule="auto"/>
        <w:rPr>
          <w:lang w:val="fi-FI"/>
        </w:rPr>
      </w:pPr>
    </w:p>
    <w:p w14:paraId="72B54293" w14:textId="77777777" w:rsidR="00797294" w:rsidRPr="006C75EF" w:rsidRDefault="00797294" w:rsidP="008A7A2D">
      <w:pPr>
        <w:spacing w:line="480" w:lineRule="auto"/>
        <w:rPr>
          <w:i/>
          <w:lang w:val="fi-FI"/>
        </w:rPr>
      </w:pPr>
      <w:r w:rsidRPr="006C75EF">
        <w:rPr>
          <w:i/>
          <w:lang w:val="fi-FI"/>
        </w:rPr>
        <w:t>Turun Sanomat</w:t>
      </w:r>
    </w:p>
    <w:p w14:paraId="458B9BC0" w14:textId="39A6A84A" w:rsidR="00797294" w:rsidRPr="006C75EF" w:rsidRDefault="007B5313" w:rsidP="008A7A2D">
      <w:pPr>
        <w:spacing w:line="480" w:lineRule="auto"/>
      </w:pPr>
      <w:r w:rsidRPr="006C75EF">
        <w:rPr>
          <w:rFonts w:ascii="TimesLTPro-Roman" w:hAnsi="TimesLTPro-Roman" w:cs="TimesLTPro-Roman"/>
          <w:lang w:val="fi-FI"/>
        </w:rPr>
        <w:t>The Editorial Board</w:t>
      </w:r>
      <w:r w:rsidR="00797294" w:rsidRPr="006C75EF">
        <w:rPr>
          <w:lang w:val="fi-FI"/>
        </w:rPr>
        <w:t xml:space="preserve">. </w:t>
      </w:r>
      <w:r w:rsidR="00797294" w:rsidRPr="00D32ED2">
        <w:rPr>
          <w:lang w:val="en-US"/>
        </w:rPr>
        <w:t xml:space="preserve">(2007, July 31). Peliriippuvuus kasvaa [Gambling addiction increases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0" w:history="1">
        <w:r w:rsidR="00797294" w:rsidRPr="006C75EF">
          <w:rPr>
            <w:rStyle w:val="Hyperlinkki"/>
            <w:color w:val="auto"/>
          </w:rPr>
          <w:t>https://www.ts.fi/</w:t>
        </w:r>
      </w:hyperlink>
      <w:r w:rsidR="00797294" w:rsidRPr="006C75EF">
        <w:t xml:space="preserve"> </w:t>
      </w:r>
    </w:p>
    <w:p w14:paraId="7982F608" w14:textId="62C2CD40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07, November 20). Veikkausvarat jaettava oikein [Gambling revenue needs to be allocated correctly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1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2A17A98C" w14:textId="50BDD26F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8, January 18). </w:t>
      </w:r>
      <w:r w:rsidR="00797294" w:rsidRPr="006C75EF">
        <w:rPr>
          <w:lang w:val="fi-FI"/>
        </w:rPr>
        <w:t xml:space="preserve">Pelivalvonta voi johtaa harhaan [Supervision of gambling can lead astray]. </w:t>
      </w:r>
      <w:r w:rsidR="00797294" w:rsidRPr="006C75EF">
        <w:rPr>
          <w:i/>
          <w:lang w:val="fi-FI"/>
        </w:rPr>
        <w:t>Turun Sanomat</w:t>
      </w:r>
      <w:r w:rsidR="00797294" w:rsidRPr="006C75EF">
        <w:rPr>
          <w:lang w:val="fi-FI"/>
        </w:rPr>
        <w:t xml:space="preserve">. </w:t>
      </w:r>
      <w:hyperlink r:id="rId52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146B1A6C" w14:textId="48A2ABE7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8, February 8). Pelilantteja uhkaa sukupuutto [Gambling coins in danger of extinction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3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6BE15B14" w14:textId="5B7269EE" w:rsidR="00797294" w:rsidRPr="006C75EF" w:rsidRDefault="007B5313" w:rsidP="008A7A2D">
      <w:pPr>
        <w:spacing w:line="480" w:lineRule="auto"/>
        <w:rPr>
          <w:lang w:val="fi-FI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08, April 20). </w:t>
      </w:r>
      <w:r w:rsidR="00797294" w:rsidRPr="006C75EF">
        <w:rPr>
          <w:lang w:val="fi-FI"/>
        </w:rPr>
        <w:t>Pelirahaa karkaa ulkomaille [Gambling money goes to offshore].</w:t>
      </w:r>
    </w:p>
    <w:p w14:paraId="4475968E" w14:textId="357A509A" w:rsidR="00797294" w:rsidRPr="00D32ED2" w:rsidRDefault="00797294" w:rsidP="008A7A2D">
      <w:pPr>
        <w:spacing w:line="480" w:lineRule="auto"/>
        <w:rPr>
          <w:lang w:val="en-US"/>
        </w:rPr>
      </w:pPr>
      <w:r w:rsidRPr="006C75EF">
        <w:rPr>
          <w:lang w:val="fi-FI"/>
        </w:rPr>
        <w:t xml:space="preserve"> </w:t>
      </w:r>
      <w:r w:rsidRPr="006C75EF">
        <w:rPr>
          <w:i/>
          <w:lang w:val="fi-FI"/>
        </w:rPr>
        <w:t>Turun Sanomat</w:t>
      </w:r>
      <w:r w:rsidRPr="006C75EF">
        <w:rPr>
          <w:lang w:val="fi-FI"/>
        </w:rPr>
        <w:t xml:space="preserve">. </w:t>
      </w:r>
      <w:hyperlink r:id="rId54" w:history="1">
        <w:r w:rsidRPr="00D32ED2">
          <w:rPr>
            <w:rStyle w:val="Hyperlinkki"/>
            <w:color w:val="auto"/>
            <w:lang w:val="en-US"/>
          </w:rPr>
          <w:t>https://www.ts.fi/</w:t>
        </w:r>
      </w:hyperlink>
      <w:r w:rsidRPr="00D32ED2">
        <w:rPr>
          <w:lang w:val="en-US"/>
        </w:rPr>
        <w:t xml:space="preserve"> </w:t>
      </w:r>
    </w:p>
    <w:p w14:paraId="7FCD9D89" w14:textId="579824D4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</w:t>
      </w:r>
      <w:r w:rsidR="00797294" w:rsidRPr="006C75EF">
        <w:t xml:space="preserve">(2011, March 11). Vanhempien vastuu korostuu [The responsibility of parents will be emphasised]. </w:t>
      </w:r>
      <w:r w:rsidR="00797294" w:rsidRPr="006C75EF">
        <w:rPr>
          <w:i/>
        </w:rPr>
        <w:t>Turun Sanomat</w:t>
      </w:r>
      <w:r w:rsidR="00797294" w:rsidRPr="006C75EF">
        <w:t xml:space="preserve">. </w:t>
      </w:r>
      <w:hyperlink r:id="rId55" w:history="1">
        <w:r w:rsidR="00797294" w:rsidRPr="006C75EF">
          <w:rPr>
            <w:rStyle w:val="Hyperlinkki"/>
            <w:color w:val="auto"/>
          </w:rPr>
          <w:t>https://www.ts.fi/</w:t>
        </w:r>
      </w:hyperlink>
      <w:r w:rsidR="00797294" w:rsidRPr="006C75EF">
        <w:t xml:space="preserve"> </w:t>
      </w:r>
    </w:p>
    <w:p w14:paraId="38BDB277" w14:textId="461E0043" w:rsidR="00797294" w:rsidRPr="006C75EF" w:rsidRDefault="007B5313" w:rsidP="008A7A2D">
      <w:pPr>
        <w:spacing w:line="480" w:lineRule="auto"/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1, June 6). Monopolit avoimuuden kontrolliin [Monopolies under the control of transparency]. </w:t>
      </w:r>
      <w:r w:rsidR="00797294" w:rsidRPr="006C75EF">
        <w:rPr>
          <w:i/>
        </w:rPr>
        <w:t>Turun Sanomat</w:t>
      </w:r>
      <w:r w:rsidR="00797294" w:rsidRPr="006C75EF">
        <w:t xml:space="preserve">. </w:t>
      </w:r>
      <w:hyperlink r:id="rId56" w:history="1">
        <w:r w:rsidR="00797294" w:rsidRPr="006C75EF">
          <w:rPr>
            <w:rStyle w:val="Hyperlinkki"/>
            <w:color w:val="auto"/>
          </w:rPr>
          <w:t>https://www.ts.fi/</w:t>
        </w:r>
      </w:hyperlink>
      <w:r w:rsidR="00797294" w:rsidRPr="006C75EF">
        <w:t xml:space="preserve"> </w:t>
      </w:r>
    </w:p>
    <w:p w14:paraId="670061F2" w14:textId="4F234416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6C75EF">
        <w:t xml:space="preserve">. (2011, October 10). Rahanjako lailliselle pohjalle [Allocation of money to legitimate basis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7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50F85914" w14:textId="36EC355C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4, December 8). </w:t>
      </w:r>
      <w:r w:rsidR="00797294" w:rsidRPr="006C75EF">
        <w:rPr>
          <w:lang w:val="fi-FI"/>
        </w:rPr>
        <w:t xml:space="preserve">Rahapelien kanssa ei pitäisi hötkyillä [No need to rush with gambling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8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20E34F24" w14:textId="1B7F5DB7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9, September 7). </w:t>
      </w:r>
      <w:r w:rsidR="00797294" w:rsidRPr="006C75EF">
        <w:rPr>
          <w:lang w:val="fi-FI"/>
        </w:rPr>
        <w:t xml:space="preserve">Veikkauksen jakovara vähenee [Veikkaus assets decrease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59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39AE431B" w14:textId="584F74A3" w:rsidR="00797294" w:rsidRPr="00D32ED2" w:rsidRDefault="007B5313" w:rsidP="008A7A2D">
      <w:pPr>
        <w:spacing w:line="480" w:lineRule="auto"/>
        <w:rPr>
          <w:lang w:val="en-US"/>
        </w:rPr>
      </w:pPr>
      <w:r w:rsidRPr="00D32ED2">
        <w:rPr>
          <w:rFonts w:ascii="TimesLTPro-Roman" w:hAnsi="TimesLTPro-Roman" w:cs="TimesLTPro-Roman"/>
          <w:lang w:val="en-US"/>
        </w:rPr>
        <w:t>The Editorial Board</w:t>
      </w:r>
      <w:r w:rsidR="00797294" w:rsidRPr="00D32ED2">
        <w:rPr>
          <w:lang w:val="en-US"/>
        </w:rPr>
        <w:t xml:space="preserve">. (2019, November 1). </w:t>
      </w:r>
      <w:r w:rsidR="00797294" w:rsidRPr="006C75EF">
        <w:rPr>
          <w:lang w:val="fi-FI"/>
        </w:rPr>
        <w:t xml:space="preserve">Veikkaus pesee käsiään [Veikkaus washes its hands]. </w:t>
      </w:r>
      <w:r w:rsidR="00797294" w:rsidRPr="00D32ED2">
        <w:rPr>
          <w:i/>
          <w:lang w:val="en-US"/>
        </w:rPr>
        <w:t>Turun Sanomat</w:t>
      </w:r>
      <w:r w:rsidR="00797294" w:rsidRPr="00D32ED2">
        <w:rPr>
          <w:lang w:val="en-US"/>
        </w:rPr>
        <w:t xml:space="preserve">. </w:t>
      </w:r>
      <w:hyperlink r:id="rId60" w:history="1">
        <w:r w:rsidR="00797294" w:rsidRPr="00D32ED2">
          <w:rPr>
            <w:rStyle w:val="Hyperlinkki"/>
            <w:color w:val="auto"/>
            <w:lang w:val="en-US"/>
          </w:rPr>
          <w:t>https://www.ts.fi/</w:t>
        </w:r>
      </w:hyperlink>
      <w:r w:rsidR="00797294" w:rsidRPr="00D32ED2">
        <w:rPr>
          <w:lang w:val="en-US"/>
        </w:rPr>
        <w:t xml:space="preserve"> </w:t>
      </w:r>
    </w:p>
    <w:p w14:paraId="5FA1E8B5" w14:textId="3F1F1E6B" w:rsidR="00797294" w:rsidRPr="006C75EF" w:rsidRDefault="007B5313" w:rsidP="008A7A2D">
      <w:pPr>
        <w:spacing w:line="480" w:lineRule="auto"/>
        <w:rPr>
          <w:lang w:val="fi-FI"/>
        </w:rPr>
      </w:pPr>
      <w:r w:rsidRPr="00D32ED2">
        <w:rPr>
          <w:rFonts w:ascii="TimesLTPro-Roman" w:hAnsi="TimesLTPro-Roman" w:cs="TimesLTPro-Roman"/>
          <w:lang w:val="en-US"/>
        </w:rPr>
        <w:lastRenderedPageBreak/>
        <w:t>The Editorial Board</w:t>
      </w:r>
      <w:r w:rsidR="00797294" w:rsidRPr="00D32ED2">
        <w:rPr>
          <w:lang w:val="en-US"/>
        </w:rPr>
        <w:t xml:space="preserve">. (2019, December 28). </w:t>
      </w:r>
      <w:r w:rsidR="00797294" w:rsidRPr="006C75EF">
        <w:rPr>
          <w:lang w:val="fi-FI"/>
        </w:rPr>
        <w:t xml:space="preserve">Peliriippuvuutta ehkäistävä ennalta [Gambling addiction needs to be prevented]. </w:t>
      </w:r>
      <w:r w:rsidR="00797294" w:rsidRPr="006C75EF">
        <w:rPr>
          <w:i/>
          <w:lang w:val="fi-FI"/>
        </w:rPr>
        <w:t>Turun Sanomat</w:t>
      </w:r>
      <w:r w:rsidR="00797294" w:rsidRPr="006C75EF">
        <w:rPr>
          <w:lang w:val="fi-FI"/>
        </w:rPr>
        <w:t xml:space="preserve">. </w:t>
      </w:r>
      <w:hyperlink r:id="rId61" w:history="1">
        <w:r w:rsidR="00797294" w:rsidRPr="006C75EF">
          <w:rPr>
            <w:rStyle w:val="Hyperlinkki"/>
            <w:color w:val="auto"/>
            <w:lang w:val="fi-FI"/>
          </w:rPr>
          <w:t>https://www.ts.fi/</w:t>
        </w:r>
      </w:hyperlink>
      <w:r w:rsidR="00797294" w:rsidRPr="006C75EF">
        <w:rPr>
          <w:lang w:val="fi-FI"/>
        </w:rPr>
        <w:t xml:space="preserve"> </w:t>
      </w:r>
    </w:p>
    <w:p w14:paraId="6169645C" w14:textId="2E554FA6" w:rsidR="00567657" w:rsidRPr="006C75EF" w:rsidRDefault="007B5313" w:rsidP="008A7A2D">
      <w:pPr>
        <w:spacing w:line="480" w:lineRule="auto"/>
      </w:pPr>
      <w:r w:rsidRPr="006C75EF">
        <w:rPr>
          <w:rFonts w:ascii="TimesLTPro-Roman" w:hAnsi="TimesLTPro-Roman" w:cs="TimesLTPro-Roman"/>
          <w:lang w:val="fi-FI"/>
        </w:rPr>
        <w:t>The Editorial Board</w:t>
      </w:r>
      <w:r w:rsidR="00797294" w:rsidRPr="006C75EF">
        <w:rPr>
          <w:lang w:val="fi-FI"/>
        </w:rPr>
        <w:t xml:space="preserve">. (2020, July 15). Veikkauksella ristiriitaisia tavoitteita [Veikkaus has contradictory objectives]. </w:t>
      </w:r>
      <w:r w:rsidR="00797294" w:rsidRPr="00D32ED2">
        <w:rPr>
          <w:i/>
          <w:lang w:val="fi-FI"/>
        </w:rPr>
        <w:t>Turun Sanomat</w:t>
      </w:r>
      <w:r w:rsidR="00797294" w:rsidRPr="00D32ED2">
        <w:rPr>
          <w:lang w:val="fi-FI"/>
        </w:rPr>
        <w:t xml:space="preserve">. </w:t>
      </w:r>
      <w:hyperlink r:id="rId62" w:history="1">
        <w:r w:rsidR="00797294" w:rsidRPr="006C75EF">
          <w:rPr>
            <w:rStyle w:val="Hyperlinkki"/>
            <w:color w:val="auto"/>
          </w:rPr>
          <w:t>https://www.ts.fi/</w:t>
        </w:r>
      </w:hyperlink>
    </w:p>
    <w:sectPr w:rsidR="00567657" w:rsidRPr="006C75E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29350" w14:textId="77777777" w:rsidR="00D1568A" w:rsidRDefault="00D1568A" w:rsidP="00D1568A">
      <w:pPr>
        <w:spacing w:line="240" w:lineRule="auto"/>
      </w:pPr>
      <w:r>
        <w:separator/>
      </w:r>
    </w:p>
  </w:endnote>
  <w:endnote w:type="continuationSeparator" w:id="0">
    <w:p w14:paraId="0339E333" w14:textId="77777777" w:rsidR="00D1568A" w:rsidRDefault="00D1568A" w:rsidP="00D156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Pro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BF9E3" w14:textId="77777777" w:rsidR="00D1568A" w:rsidRDefault="00D1568A" w:rsidP="00D1568A">
      <w:pPr>
        <w:spacing w:line="240" w:lineRule="auto"/>
      </w:pPr>
      <w:r>
        <w:separator/>
      </w:r>
    </w:p>
  </w:footnote>
  <w:footnote w:type="continuationSeparator" w:id="0">
    <w:p w14:paraId="2313A1A8" w14:textId="77777777" w:rsidR="00D1568A" w:rsidRDefault="00D1568A" w:rsidP="00D156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oNotDisplayPageBoundaries/>
  <w:proofState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21A3"/>
    <w:rsid w:val="000017EE"/>
    <w:rsid w:val="00002D0E"/>
    <w:rsid w:val="00003F5B"/>
    <w:rsid w:val="000067A4"/>
    <w:rsid w:val="00007657"/>
    <w:rsid w:val="00022670"/>
    <w:rsid w:val="0002363A"/>
    <w:rsid w:val="00023A92"/>
    <w:rsid w:val="00025399"/>
    <w:rsid w:val="000337FC"/>
    <w:rsid w:val="0003485A"/>
    <w:rsid w:val="000349AC"/>
    <w:rsid w:val="000455E1"/>
    <w:rsid w:val="00046D5E"/>
    <w:rsid w:val="0005474B"/>
    <w:rsid w:val="00054C39"/>
    <w:rsid w:val="0005764D"/>
    <w:rsid w:val="0006251F"/>
    <w:rsid w:val="000664A1"/>
    <w:rsid w:val="000706E3"/>
    <w:rsid w:val="00073D62"/>
    <w:rsid w:val="000742BF"/>
    <w:rsid w:val="000748EB"/>
    <w:rsid w:val="00076937"/>
    <w:rsid w:val="00077FA8"/>
    <w:rsid w:val="00080C95"/>
    <w:rsid w:val="00082E76"/>
    <w:rsid w:val="000833E4"/>
    <w:rsid w:val="00084C9D"/>
    <w:rsid w:val="00084D26"/>
    <w:rsid w:val="00085B04"/>
    <w:rsid w:val="00086F72"/>
    <w:rsid w:val="00090B01"/>
    <w:rsid w:val="00090EF6"/>
    <w:rsid w:val="00091931"/>
    <w:rsid w:val="000926A9"/>
    <w:rsid w:val="000932BC"/>
    <w:rsid w:val="000936FA"/>
    <w:rsid w:val="00094363"/>
    <w:rsid w:val="00094437"/>
    <w:rsid w:val="000959F3"/>
    <w:rsid w:val="00096CB3"/>
    <w:rsid w:val="000A031D"/>
    <w:rsid w:val="000A2AA3"/>
    <w:rsid w:val="000A3C38"/>
    <w:rsid w:val="000A5FA9"/>
    <w:rsid w:val="000B1EB0"/>
    <w:rsid w:val="000B2253"/>
    <w:rsid w:val="000B5055"/>
    <w:rsid w:val="000B6DCD"/>
    <w:rsid w:val="000C35B8"/>
    <w:rsid w:val="000C6DD9"/>
    <w:rsid w:val="000D00FB"/>
    <w:rsid w:val="000D2F44"/>
    <w:rsid w:val="000D2F7C"/>
    <w:rsid w:val="000D3B4A"/>
    <w:rsid w:val="000E0DF4"/>
    <w:rsid w:val="000E2B19"/>
    <w:rsid w:val="000E4659"/>
    <w:rsid w:val="000F2DE9"/>
    <w:rsid w:val="000F3CDE"/>
    <w:rsid w:val="000F6D57"/>
    <w:rsid w:val="0010041F"/>
    <w:rsid w:val="00101CA3"/>
    <w:rsid w:val="00103255"/>
    <w:rsid w:val="00104A03"/>
    <w:rsid w:val="001075D3"/>
    <w:rsid w:val="00107BAA"/>
    <w:rsid w:val="00112DAF"/>
    <w:rsid w:val="00122129"/>
    <w:rsid w:val="0012383C"/>
    <w:rsid w:val="00123BE1"/>
    <w:rsid w:val="00125AFA"/>
    <w:rsid w:val="001268BF"/>
    <w:rsid w:val="00130181"/>
    <w:rsid w:val="00130963"/>
    <w:rsid w:val="00134780"/>
    <w:rsid w:val="001354C3"/>
    <w:rsid w:val="00136514"/>
    <w:rsid w:val="00137D63"/>
    <w:rsid w:val="001443A8"/>
    <w:rsid w:val="00144FBD"/>
    <w:rsid w:val="00145BD7"/>
    <w:rsid w:val="00150994"/>
    <w:rsid w:val="00155383"/>
    <w:rsid w:val="0015621F"/>
    <w:rsid w:val="001617A8"/>
    <w:rsid w:val="00161BE0"/>
    <w:rsid w:val="0016299E"/>
    <w:rsid w:val="00166C8A"/>
    <w:rsid w:val="00166C97"/>
    <w:rsid w:val="00175F60"/>
    <w:rsid w:val="00186D0F"/>
    <w:rsid w:val="00187E28"/>
    <w:rsid w:val="00190A62"/>
    <w:rsid w:val="00192249"/>
    <w:rsid w:val="00194DEB"/>
    <w:rsid w:val="001A19B2"/>
    <w:rsid w:val="001A1FA2"/>
    <w:rsid w:val="001A23DD"/>
    <w:rsid w:val="001A48B1"/>
    <w:rsid w:val="001A591E"/>
    <w:rsid w:val="001A654A"/>
    <w:rsid w:val="001A7417"/>
    <w:rsid w:val="001B2D85"/>
    <w:rsid w:val="001B3E5A"/>
    <w:rsid w:val="001C24A6"/>
    <w:rsid w:val="001E0A72"/>
    <w:rsid w:val="001E1480"/>
    <w:rsid w:val="001E29D4"/>
    <w:rsid w:val="001E416D"/>
    <w:rsid w:val="001E49C7"/>
    <w:rsid w:val="001E5E38"/>
    <w:rsid w:val="001E6B7B"/>
    <w:rsid w:val="001F3397"/>
    <w:rsid w:val="001F5F2A"/>
    <w:rsid w:val="001F6FA0"/>
    <w:rsid w:val="00202AD4"/>
    <w:rsid w:val="002049A1"/>
    <w:rsid w:val="00206BB1"/>
    <w:rsid w:val="00207E6F"/>
    <w:rsid w:val="00211AB2"/>
    <w:rsid w:val="00216701"/>
    <w:rsid w:val="00220B0B"/>
    <w:rsid w:val="00221885"/>
    <w:rsid w:val="00222EDA"/>
    <w:rsid w:val="00225587"/>
    <w:rsid w:val="00226654"/>
    <w:rsid w:val="00226C24"/>
    <w:rsid w:val="00230C14"/>
    <w:rsid w:val="002323C8"/>
    <w:rsid w:val="00235594"/>
    <w:rsid w:val="00235940"/>
    <w:rsid w:val="00236540"/>
    <w:rsid w:val="00242497"/>
    <w:rsid w:val="00242ACD"/>
    <w:rsid w:val="00242BBF"/>
    <w:rsid w:val="00242C35"/>
    <w:rsid w:val="002466AD"/>
    <w:rsid w:val="002478F3"/>
    <w:rsid w:val="00247EC7"/>
    <w:rsid w:val="002504C9"/>
    <w:rsid w:val="0025067B"/>
    <w:rsid w:val="002513C4"/>
    <w:rsid w:val="00252F6D"/>
    <w:rsid w:val="00257CA1"/>
    <w:rsid w:val="00261E7E"/>
    <w:rsid w:val="00262F3C"/>
    <w:rsid w:val="0026372D"/>
    <w:rsid w:val="00263854"/>
    <w:rsid w:val="0026486C"/>
    <w:rsid w:val="00267F85"/>
    <w:rsid w:val="00270272"/>
    <w:rsid w:val="0027213D"/>
    <w:rsid w:val="002748CE"/>
    <w:rsid w:val="002755B1"/>
    <w:rsid w:val="002757A7"/>
    <w:rsid w:val="0027598D"/>
    <w:rsid w:val="00276148"/>
    <w:rsid w:val="002809D0"/>
    <w:rsid w:val="00281783"/>
    <w:rsid w:val="00281C43"/>
    <w:rsid w:val="002823AF"/>
    <w:rsid w:val="00291187"/>
    <w:rsid w:val="00291553"/>
    <w:rsid w:val="00291EC9"/>
    <w:rsid w:val="002A23D6"/>
    <w:rsid w:val="002A330C"/>
    <w:rsid w:val="002A3AD4"/>
    <w:rsid w:val="002A3D88"/>
    <w:rsid w:val="002A4CA8"/>
    <w:rsid w:val="002A6D3D"/>
    <w:rsid w:val="002A7A7C"/>
    <w:rsid w:val="002B0A16"/>
    <w:rsid w:val="002B11D9"/>
    <w:rsid w:val="002B50E5"/>
    <w:rsid w:val="002B546D"/>
    <w:rsid w:val="002B6E8E"/>
    <w:rsid w:val="002C18AF"/>
    <w:rsid w:val="002D0107"/>
    <w:rsid w:val="002D04E0"/>
    <w:rsid w:val="002E0808"/>
    <w:rsid w:val="002E0FAA"/>
    <w:rsid w:val="002E2567"/>
    <w:rsid w:val="002E2E20"/>
    <w:rsid w:val="002E309C"/>
    <w:rsid w:val="002E452D"/>
    <w:rsid w:val="002E6736"/>
    <w:rsid w:val="00300E74"/>
    <w:rsid w:val="003129A4"/>
    <w:rsid w:val="0031443D"/>
    <w:rsid w:val="003159B9"/>
    <w:rsid w:val="00317AE5"/>
    <w:rsid w:val="0032107E"/>
    <w:rsid w:val="00321184"/>
    <w:rsid w:val="00321A83"/>
    <w:rsid w:val="00323A88"/>
    <w:rsid w:val="00330129"/>
    <w:rsid w:val="00331CC3"/>
    <w:rsid w:val="00331F15"/>
    <w:rsid w:val="003347D5"/>
    <w:rsid w:val="00334C6B"/>
    <w:rsid w:val="00336B77"/>
    <w:rsid w:val="00341D5F"/>
    <w:rsid w:val="0034333A"/>
    <w:rsid w:val="00343BE0"/>
    <w:rsid w:val="00344E2D"/>
    <w:rsid w:val="00345265"/>
    <w:rsid w:val="00346268"/>
    <w:rsid w:val="00351026"/>
    <w:rsid w:val="00352D12"/>
    <w:rsid w:val="00352FF7"/>
    <w:rsid w:val="003548E6"/>
    <w:rsid w:val="00354A0C"/>
    <w:rsid w:val="00355B80"/>
    <w:rsid w:val="00361108"/>
    <w:rsid w:val="00362094"/>
    <w:rsid w:val="00362E7C"/>
    <w:rsid w:val="00365A08"/>
    <w:rsid w:val="003748C5"/>
    <w:rsid w:val="003757B9"/>
    <w:rsid w:val="00376CDD"/>
    <w:rsid w:val="003774C3"/>
    <w:rsid w:val="003805AE"/>
    <w:rsid w:val="00384AF9"/>
    <w:rsid w:val="003853D4"/>
    <w:rsid w:val="00392486"/>
    <w:rsid w:val="003935BC"/>
    <w:rsid w:val="00394FA6"/>
    <w:rsid w:val="00395CC4"/>
    <w:rsid w:val="003A23DF"/>
    <w:rsid w:val="003A3339"/>
    <w:rsid w:val="003A5B47"/>
    <w:rsid w:val="003B3120"/>
    <w:rsid w:val="003B31FA"/>
    <w:rsid w:val="003B341E"/>
    <w:rsid w:val="003B55EE"/>
    <w:rsid w:val="003B7897"/>
    <w:rsid w:val="003C1C6B"/>
    <w:rsid w:val="003C3E56"/>
    <w:rsid w:val="003C4E73"/>
    <w:rsid w:val="003D0BE3"/>
    <w:rsid w:val="003D20FD"/>
    <w:rsid w:val="003D4FE2"/>
    <w:rsid w:val="003E117C"/>
    <w:rsid w:val="003E11D9"/>
    <w:rsid w:val="003E21A3"/>
    <w:rsid w:val="003E4F10"/>
    <w:rsid w:val="003E549F"/>
    <w:rsid w:val="003E68B2"/>
    <w:rsid w:val="003E79C2"/>
    <w:rsid w:val="003F03BF"/>
    <w:rsid w:val="003F287E"/>
    <w:rsid w:val="003F6D5B"/>
    <w:rsid w:val="003F7E0A"/>
    <w:rsid w:val="00401661"/>
    <w:rsid w:val="004029C1"/>
    <w:rsid w:val="00403197"/>
    <w:rsid w:val="004045CD"/>
    <w:rsid w:val="0040480E"/>
    <w:rsid w:val="00404A10"/>
    <w:rsid w:val="00404C25"/>
    <w:rsid w:val="00407C1D"/>
    <w:rsid w:val="00411041"/>
    <w:rsid w:val="00411C17"/>
    <w:rsid w:val="00411D0C"/>
    <w:rsid w:val="00412263"/>
    <w:rsid w:val="0041427A"/>
    <w:rsid w:val="00415EB7"/>
    <w:rsid w:val="004213DF"/>
    <w:rsid w:val="00421CC0"/>
    <w:rsid w:val="00422E7D"/>
    <w:rsid w:val="00423E75"/>
    <w:rsid w:val="004261D3"/>
    <w:rsid w:val="0042671A"/>
    <w:rsid w:val="00430BB1"/>
    <w:rsid w:val="00430C48"/>
    <w:rsid w:val="00433C1B"/>
    <w:rsid w:val="00434FEF"/>
    <w:rsid w:val="00437816"/>
    <w:rsid w:val="00437930"/>
    <w:rsid w:val="00437A41"/>
    <w:rsid w:val="004450C7"/>
    <w:rsid w:val="00446CA7"/>
    <w:rsid w:val="00450A0A"/>
    <w:rsid w:val="00454AE5"/>
    <w:rsid w:val="00454B0D"/>
    <w:rsid w:val="00456BFE"/>
    <w:rsid w:val="004610EA"/>
    <w:rsid w:val="00461608"/>
    <w:rsid w:val="00464566"/>
    <w:rsid w:val="00472419"/>
    <w:rsid w:val="00472C9F"/>
    <w:rsid w:val="004740C4"/>
    <w:rsid w:val="0047609B"/>
    <w:rsid w:val="00476470"/>
    <w:rsid w:val="00476F76"/>
    <w:rsid w:val="00486102"/>
    <w:rsid w:val="0048729E"/>
    <w:rsid w:val="004873A9"/>
    <w:rsid w:val="00495CA1"/>
    <w:rsid w:val="004977E7"/>
    <w:rsid w:val="004979EE"/>
    <w:rsid w:val="004A23D4"/>
    <w:rsid w:val="004B1466"/>
    <w:rsid w:val="004B2399"/>
    <w:rsid w:val="004B36A3"/>
    <w:rsid w:val="004B6DFD"/>
    <w:rsid w:val="004B7635"/>
    <w:rsid w:val="004C1C17"/>
    <w:rsid w:val="004C2D11"/>
    <w:rsid w:val="004C42CE"/>
    <w:rsid w:val="004C6170"/>
    <w:rsid w:val="004D1D4D"/>
    <w:rsid w:val="004D2016"/>
    <w:rsid w:val="004D3376"/>
    <w:rsid w:val="004D5ADC"/>
    <w:rsid w:val="004D6BA7"/>
    <w:rsid w:val="004E1F05"/>
    <w:rsid w:val="004E4388"/>
    <w:rsid w:val="004E45AD"/>
    <w:rsid w:val="004E5B04"/>
    <w:rsid w:val="004E6F2E"/>
    <w:rsid w:val="004F0151"/>
    <w:rsid w:val="004F4BCF"/>
    <w:rsid w:val="005061C1"/>
    <w:rsid w:val="00507C81"/>
    <w:rsid w:val="00511EDA"/>
    <w:rsid w:val="00512905"/>
    <w:rsid w:val="00513C41"/>
    <w:rsid w:val="00514DFC"/>
    <w:rsid w:val="005155BF"/>
    <w:rsid w:val="00516B36"/>
    <w:rsid w:val="00522740"/>
    <w:rsid w:val="005256AB"/>
    <w:rsid w:val="005258ED"/>
    <w:rsid w:val="00527B27"/>
    <w:rsid w:val="0053049B"/>
    <w:rsid w:val="0053125E"/>
    <w:rsid w:val="00531A31"/>
    <w:rsid w:val="00531ACE"/>
    <w:rsid w:val="00532008"/>
    <w:rsid w:val="005335D9"/>
    <w:rsid w:val="00533E86"/>
    <w:rsid w:val="005432F1"/>
    <w:rsid w:val="005432F8"/>
    <w:rsid w:val="005439B0"/>
    <w:rsid w:val="0054412E"/>
    <w:rsid w:val="00544604"/>
    <w:rsid w:val="00544E07"/>
    <w:rsid w:val="0054588A"/>
    <w:rsid w:val="00547F87"/>
    <w:rsid w:val="00547FA3"/>
    <w:rsid w:val="00551FD3"/>
    <w:rsid w:val="00562205"/>
    <w:rsid w:val="005656D3"/>
    <w:rsid w:val="00565BF6"/>
    <w:rsid w:val="00565F84"/>
    <w:rsid w:val="00567657"/>
    <w:rsid w:val="00567C8B"/>
    <w:rsid w:val="00570D4B"/>
    <w:rsid w:val="00570FA8"/>
    <w:rsid w:val="00571348"/>
    <w:rsid w:val="00572A86"/>
    <w:rsid w:val="00572D6B"/>
    <w:rsid w:val="00582F06"/>
    <w:rsid w:val="00582F76"/>
    <w:rsid w:val="0058408D"/>
    <w:rsid w:val="005853DC"/>
    <w:rsid w:val="00587A5A"/>
    <w:rsid w:val="005928DA"/>
    <w:rsid w:val="00593896"/>
    <w:rsid w:val="00593E84"/>
    <w:rsid w:val="00595D50"/>
    <w:rsid w:val="005965D7"/>
    <w:rsid w:val="005968A6"/>
    <w:rsid w:val="005B142B"/>
    <w:rsid w:val="005B24D1"/>
    <w:rsid w:val="005B40A4"/>
    <w:rsid w:val="005B668F"/>
    <w:rsid w:val="005B754F"/>
    <w:rsid w:val="005C036E"/>
    <w:rsid w:val="005C5561"/>
    <w:rsid w:val="005C62BB"/>
    <w:rsid w:val="005D1297"/>
    <w:rsid w:val="005D1424"/>
    <w:rsid w:val="005D156D"/>
    <w:rsid w:val="005E06FA"/>
    <w:rsid w:val="005E11A8"/>
    <w:rsid w:val="005E250E"/>
    <w:rsid w:val="005F1CC7"/>
    <w:rsid w:val="005F5A4B"/>
    <w:rsid w:val="0060086C"/>
    <w:rsid w:val="00601119"/>
    <w:rsid w:val="0060111C"/>
    <w:rsid w:val="00601859"/>
    <w:rsid w:val="00605A87"/>
    <w:rsid w:val="0061163F"/>
    <w:rsid w:val="00611CD4"/>
    <w:rsid w:val="006155A4"/>
    <w:rsid w:val="00617056"/>
    <w:rsid w:val="006240D4"/>
    <w:rsid w:val="006242EA"/>
    <w:rsid w:val="00625F99"/>
    <w:rsid w:val="00630B16"/>
    <w:rsid w:val="00631F2D"/>
    <w:rsid w:val="00633E11"/>
    <w:rsid w:val="006356C8"/>
    <w:rsid w:val="00640824"/>
    <w:rsid w:val="00643549"/>
    <w:rsid w:val="006444EC"/>
    <w:rsid w:val="00644B24"/>
    <w:rsid w:val="006450FA"/>
    <w:rsid w:val="0065007A"/>
    <w:rsid w:val="0065193C"/>
    <w:rsid w:val="0065209A"/>
    <w:rsid w:val="00653070"/>
    <w:rsid w:val="00654935"/>
    <w:rsid w:val="00654ED4"/>
    <w:rsid w:val="00663CC8"/>
    <w:rsid w:val="00664533"/>
    <w:rsid w:val="0066457A"/>
    <w:rsid w:val="00666631"/>
    <w:rsid w:val="0066735C"/>
    <w:rsid w:val="006676A8"/>
    <w:rsid w:val="006708C2"/>
    <w:rsid w:val="00673C6F"/>
    <w:rsid w:val="0067434D"/>
    <w:rsid w:val="0068402E"/>
    <w:rsid w:val="006913CD"/>
    <w:rsid w:val="00692D5B"/>
    <w:rsid w:val="00696E6E"/>
    <w:rsid w:val="006A31F5"/>
    <w:rsid w:val="006A6C61"/>
    <w:rsid w:val="006A7E8A"/>
    <w:rsid w:val="006B0CAF"/>
    <w:rsid w:val="006B1C5E"/>
    <w:rsid w:val="006B38F6"/>
    <w:rsid w:val="006B4967"/>
    <w:rsid w:val="006B772A"/>
    <w:rsid w:val="006C030D"/>
    <w:rsid w:val="006C1130"/>
    <w:rsid w:val="006C3478"/>
    <w:rsid w:val="006C620F"/>
    <w:rsid w:val="006C6DE7"/>
    <w:rsid w:val="006C75EF"/>
    <w:rsid w:val="006D36CC"/>
    <w:rsid w:val="006D3AE6"/>
    <w:rsid w:val="006D443E"/>
    <w:rsid w:val="006D49BA"/>
    <w:rsid w:val="006D64B6"/>
    <w:rsid w:val="006D7B9D"/>
    <w:rsid w:val="006E00D8"/>
    <w:rsid w:val="006E04A5"/>
    <w:rsid w:val="006E238B"/>
    <w:rsid w:val="006E38FD"/>
    <w:rsid w:val="006F14B2"/>
    <w:rsid w:val="006F1E3A"/>
    <w:rsid w:val="006F5CB4"/>
    <w:rsid w:val="006F6A29"/>
    <w:rsid w:val="00700099"/>
    <w:rsid w:val="00702EBB"/>
    <w:rsid w:val="0070318F"/>
    <w:rsid w:val="00707E3F"/>
    <w:rsid w:val="00726E45"/>
    <w:rsid w:val="007368D2"/>
    <w:rsid w:val="007409E3"/>
    <w:rsid w:val="00741B5E"/>
    <w:rsid w:val="00743955"/>
    <w:rsid w:val="007455A2"/>
    <w:rsid w:val="007467B3"/>
    <w:rsid w:val="007478D6"/>
    <w:rsid w:val="0075004A"/>
    <w:rsid w:val="007529E5"/>
    <w:rsid w:val="0075356A"/>
    <w:rsid w:val="007537DA"/>
    <w:rsid w:val="00754219"/>
    <w:rsid w:val="0075434C"/>
    <w:rsid w:val="00757657"/>
    <w:rsid w:val="00761852"/>
    <w:rsid w:val="00763757"/>
    <w:rsid w:val="00763C8A"/>
    <w:rsid w:val="00764A7A"/>
    <w:rsid w:val="0076607C"/>
    <w:rsid w:val="0076709A"/>
    <w:rsid w:val="007740AC"/>
    <w:rsid w:val="007741DA"/>
    <w:rsid w:val="00786C8A"/>
    <w:rsid w:val="007926F2"/>
    <w:rsid w:val="0079294A"/>
    <w:rsid w:val="007942DD"/>
    <w:rsid w:val="00794DE8"/>
    <w:rsid w:val="007955E1"/>
    <w:rsid w:val="00795DFB"/>
    <w:rsid w:val="00795E24"/>
    <w:rsid w:val="00797294"/>
    <w:rsid w:val="007A0066"/>
    <w:rsid w:val="007A0582"/>
    <w:rsid w:val="007A0B0A"/>
    <w:rsid w:val="007A19EC"/>
    <w:rsid w:val="007A38E2"/>
    <w:rsid w:val="007A77B7"/>
    <w:rsid w:val="007B03C4"/>
    <w:rsid w:val="007B4822"/>
    <w:rsid w:val="007B5313"/>
    <w:rsid w:val="007B67D9"/>
    <w:rsid w:val="007B6DA8"/>
    <w:rsid w:val="007C211C"/>
    <w:rsid w:val="007C2AD2"/>
    <w:rsid w:val="007C34F7"/>
    <w:rsid w:val="007D15DF"/>
    <w:rsid w:val="007D4420"/>
    <w:rsid w:val="007D49ED"/>
    <w:rsid w:val="007E1BB6"/>
    <w:rsid w:val="007E250B"/>
    <w:rsid w:val="007E555F"/>
    <w:rsid w:val="007E5925"/>
    <w:rsid w:val="007E603A"/>
    <w:rsid w:val="007E7EFB"/>
    <w:rsid w:val="007F0A1E"/>
    <w:rsid w:val="007F125E"/>
    <w:rsid w:val="00801774"/>
    <w:rsid w:val="008027B8"/>
    <w:rsid w:val="00803718"/>
    <w:rsid w:val="00811935"/>
    <w:rsid w:val="00811D14"/>
    <w:rsid w:val="008134FB"/>
    <w:rsid w:val="0081365E"/>
    <w:rsid w:val="00817697"/>
    <w:rsid w:val="008206AD"/>
    <w:rsid w:val="00821568"/>
    <w:rsid w:val="008222F6"/>
    <w:rsid w:val="00824105"/>
    <w:rsid w:val="00826492"/>
    <w:rsid w:val="00831F54"/>
    <w:rsid w:val="0083242B"/>
    <w:rsid w:val="00834285"/>
    <w:rsid w:val="008349F3"/>
    <w:rsid w:val="0083771C"/>
    <w:rsid w:val="00837A6A"/>
    <w:rsid w:val="00841C8B"/>
    <w:rsid w:val="0084250C"/>
    <w:rsid w:val="00845FE9"/>
    <w:rsid w:val="00847428"/>
    <w:rsid w:val="00850489"/>
    <w:rsid w:val="00851E41"/>
    <w:rsid w:val="0085222A"/>
    <w:rsid w:val="00856109"/>
    <w:rsid w:val="008576A3"/>
    <w:rsid w:val="0085795A"/>
    <w:rsid w:val="0086238A"/>
    <w:rsid w:val="00866E8D"/>
    <w:rsid w:val="00876526"/>
    <w:rsid w:val="008768D4"/>
    <w:rsid w:val="00876EE0"/>
    <w:rsid w:val="008802E6"/>
    <w:rsid w:val="00880619"/>
    <w:rsid w:val="00880C3C"/>
    <w:rsid w:val="00890DC9"/>
    <w:rsid w:val="00891E4B"/>
    <w:rsid w:val="008951AC"/>
    <w:rsid w:val="008A1394"/>
    <w:rsid w:val="008A4647"/>
    <w:rsid w:val="008A5785"/>
    <w:rsid w:val="008A6083"/>
    <w:rsid w:val="008A6513"/>
    <w:rsid w:val="008A7534"/>
    <w:rsid w:val="008A7A2D"/>
    <w:rsid w:val="008A7A7F"/>
    <w:rsid w:val="008B1559"/>
    <w:rsid w:val="008B5F9A"/>
    <w:rsid w:val="008C7788"/>
    <w:rsid w:val="008D6B79"/>
    <w:rsid w:val="008D6F0A"/>
    <w:rsid w:val="008E2C83"/>
    <w:rsid w:val="008E55AB"/>
    <w:rsid w:val="008F05DC"/>
    <w:rsid w:val="008F1932"/>
    <w:rsid w:val="008F26BD"/>
    <w:rsid w:val="008F60A3"/>
    <w:rsid w:val="008F7386"/>
    <w:rsid w:val="00901A1A"/>
    <w:rsid w:val="00902B2F"/>
    <w:rsid w:val="009039F3"/>
    <w:rsid w:val="009048E3"/>
    <w:rsid w:val="00905DE3"/>
    <w:rsid w:val="00907C91"/>
    <w:rsid w:val="00920B7F"/>
    <w:rsid w:val="00923143"/>
    <w:rsid w:val="00925B78"/>
    <w:rsid w:val="00926ABC"/>
    <w:rsid w:val="00930166"/>
    <w:rsid w:val="0093037D"/>
    <w:rsid w:val="00930416"/>
    <w:rsid w:val="00931344"/>
    <w:rsid w:val="0093152C"/>
    <w:rsid w:val="00931EDA"/>
    <w:rsid w:val="009368C1"/>
    <w:rsid w:val="00940641"/>
    <w:rsid w:val="00941180"/>
    <w:rsid w:val="00942DD9"/>
    <w:rsid w:val="009447BC"/>
    <w:rsid w:val="009469B8"/>
    <w:rsid w:val="00950E4B"/>
    <w:rsid w:val="009528A6"/>
    <w:rsid w:val="009557B8"/>
    <w:rsid w:val="00955A43"/>
    <w:rsid w:val="0096025F"/>
    <w:rsid w:val="0096028B"/>
    <w:rsid w:val="009603CF"/>
    <w:rsid w:val="0096098E"/>
    <w:rsid w:val="009609DD"/>
    <w:rsid w:val="0096277C"/>
    <w:rsid w:val="00962A9F"/>
    <w:rsid w:val="00965069"/>
    <w:rsid w:val="00973187"/>
    <w:rsid w:val="00973AF4"/>
    <w:rsid w:val="00974E64"/>
    <w:rsid w:val="00975E60"/>
    <w:rsid w:val="0097799F"/>
    <w:rsid w:val="0098100B"/>
    <w:rsid w:val="009819DE"/>
    <w:rsid w:val="00981AA4"/>
    <w:rsid w:val="00985473"/>
    <w:rsid w:val="009864BB"/>
    <w:rsid w:val="00996AF5"/>
    <w:rsid w:val="00997261"/>
    <w:rsid w:val="009A0B3C"/>
    <w:rsid w:val="009A22C8"/>
    <w:rsid w:val="009A24D8"/>
    <w:rsid w:val="009A5D5C"/>
    <w:rsid w:val="009A7037"/>
    <w:rsid w:val="009B06B6"/>
    <w:rsid w:val="009B0DBF"/>
    <w:rsid w:val="009C2017"/>
    <w:rsid w:val="009C2FFD"/>
    <w:rsid w:val="009C6E78"/>
    <w:rsid w:val="009D21E4"/>
    <w:rsid w:val="009D2360"/>
    <w:rsid w:val="009D28B5"/>
    <w:rsid w:val="009D3725"/>
    <w:rsid w:val="009D57B8"/>
    <w:rsid w:val="009E095B"/>
    <w:rsid w:val="009E3ED5"/>
    <w:rsid w:val="009E53EB"/>
    <w:rsid w:val="009E5F88"/>
    <w:rsid w:val="009E6FFE"/>
    <w:rsid w:val="009F2892"/>
    <w:rsid w:val="009F4BD2"/>
    <w:rsid w:val="00A01BAC"/>
    <w:rsid w:val="00A069DF"/>
    <w:rsid w:val="00A0799D"/>
    <w:rsid w:val="00A12C8D"/>
    <w:rsid w:val="00A1445D"/>
    <w:rsid w:val="00A15230"/>
    <w:rsid w:val="00A17A1F"/>
    <w:rsid w:val="00A17AF6"/>
    <w:rsid w:val="00A20C72"/>
    <w:rsid w:val="00A21242"/>
    <w:rsid w:val="00A23672"/>
    <w:rsid w:val="00A23F29"/>
    <w:rsid w:val="00A251D9"/>
    <w:rsid w:val="00A2610E"/>
    <w:rsid w:val="00A30062"/>
    <w:rsid w:val="00A3098E"/>
    <w:rsid w:val="00A310C4"/>
    <w:rsid w:val="00A3171D"/>
    <w:rsid w:val="00A331E4"/>
    <w:rsid w:val="00A37297"/>
    <w:rsid w:val="00A43338"/>
    <w:rsid w:val="00A44CD3"/>
    <w:rsid w:val="00A4647A"/>
    <w:rsid w:val="00A47F9F"/>
    <w:rsid w:val="00A532FD"/>
    <w:rsid w:val="00A54341"/>
    <w:rsid w:val="00A552F2"/>
    <w:rsid w:val="00A556B3"/>
    <w:rsid w:val="00A55EB0"/>
    <w:rsid w:val="00A561E2"/>
    <w:rsid w:val="00A62D48"/>
    <w:rsid w:val="00A652BE"/>
    <w:rsid w:val="00A670B2"/>
    <w:rsid w:val="00A6723E"/>
    <w:rsid w:val="00A70758"/>
    <w:rsid w:val="00A7250C"/>
    <w:rsid w:val="00A73790"/>
    <w:rsid w:val="00A739CC"/>
    <w:rsid w:val="00A80E41"/>
    <w:rsid w:val="00A82C94"/>
    <w:rsid w:val="00A873C9"/>
    <w:rsid w:val="00A9121E"/>
    <w:rsid w:val="00A97CE2"/>
    <w:rsid w:val="00AA0F94"/>
    <w:rsid w:val="00AA19DB"/>
    <w:rsid w:val="00AA3593"/>
    <w:rsid w:val="00AA3D79"/>
    <w:rsid w:val="00AA5170"/>
    <w:rsid w:val="00AA6A73"/>
    <w:rsid w:val="00AB3DCD"/>
    <w:rsid w:val="00AB4088"/>
    <w:rsid w:val="00AB4C17"/>
    <w:rsid w:val="00AB4EC4"/>
    <w:rsid w:val="00AB503E"/>
    <w:rsid w:val="00AC1B3E"/>
    <w:rsid w:val="00AC52F3"/>
    <w:rsid w:val="00AC5703"/>
    <w:rsid w:val="00AC5743"/>
    <w:rsid w:val="00AC636C"/>
    <w:rsid w:val="00AD2475"/>
    <w:rsid w:val="00AD27E7"/>
    <w:rsid w:val="00AD30D5"/>
    <w:rsid w:val="00AE4334"/>
    <w:rsid w:val="00AF174F"/>
    <w:rsid w:val="00AF282C"/>
    <w:rsid w:val="00AF302C"/>
    <w:rsid w:val="00AF37A3"/>
    <w:rsid w:val="00AF5459"/>
    <w:rsid w:val="00AF5A03"/>
    <w:rsid w:val="00B033D8"/>
    <w:rsid w:val="00B058D3"/>
    <w:rsid w:val="00B05BFB"/>
    <w:rsid w:val="00B13228"/>
    <w:rsid w:val="00B1335B"/>
    <w:rsid w:val="00B14AC9"/>
    <w:rsid w:val="00B161A4"/>
    <w:rsid w:val="00B164CF"/>
    <w:rsid w:val="00B20389"/>
    <w:rsid w:val="00B215CF"/>
    <w:rsid w:val="00B262DE"/>
    <w:rsid w:val="00B2637F"/>
    <w:rsid w:val="00B26A08"/>
    <w:rsid w:val="00B328B1"/>
    <w:rsid w:val="00B4391C"/>
    <w:rsid w:val="00B46A38"/>
    <w:rsid w:val="00B537CC"/>
    <w:rsid w:val="00B570A7"/>
    <w:rsid w:val="00B601B3"/>
    <w:rsid w:val="00B62260"/>
    <w:rsid w:val="00B62892"/>
    <w:rsid w:val="00B62AFE"/>
    <w:rsid w:val="00B63D18"/>
    <w:rsid w:val="00B712BA"/>
    <w:rsid w:val="00B74B95"/>
    <w:rsid w:val="00B769FB"/>
    <w:rsid w:val="00B81A9D"/>
    <w:rsid w:val="00B84C25"/>
    <w:rsid w:val="00B953A2"/>
    <w:rsid w:val="00B95F25"/>
    <w:rsid w:val="00BA0621"/>
    <w:rsid w:val="00BA2025"/>
    <w:rsid w:val="00BA4E0C"/>
    <w:rsid w:val="00BA4FB9"/>
    <w:rsid w:val="00BA54C3"/>
    <w:rsid w:val="00BA7180"/>
    <w:rsid w:val="00BB1FCA"/>
    <w:rsid w:val="00BC1F67"/>
    <w:rsid w:val="00BC3A20"/>
    <w:rsid w:val="00BC44A9"/>
    <w:rsid w:val="00BC7E76"/>
    <w:rsid w:val="00BD046E"/>
    <w:rsid w:val="00BD06CE"/>
    <w:rsid w:val="00BD349F"/>
    <w:rsid w:val="00BD3F7A"/>
    <w:rsid w:val="00BD41A9"/>
    <w:rsid w:val="00BD4FEA"/>
    <w:rsid w:val="00BD5BFB"/>
    <w:rsid w:val="00BD6D7E"/>
    <w:rsid w:val="00BD7279"/>
    <w:rsid w:val="00BD7F60"/>
    <w:rsid w:val="00BE0C56"/>
    <w:rsid w:val="00BE1CA0"/>
    <w:rsid w:val="00BE2EE8"/>
    <w:rsid w:val="00BE370A"/>
    <w:rsid w:val="00BE46F1"/>
    <w:rsid w:val="00BF23C6"/>
    <w:rsid w:val="00BF5A87"/>
    <w:rsid w:val="00BF6153"/>
    <w:rsid w:val="00BF7834"/>
    <w:rsid w:val="00C00662"/>
    <w:rsid w:val="00C00B25"/>
    <w:rsid w:val="00C0488F"/>
    <w:rsid w:val="00C04CE0"/>
    <w:rsid w:val="00C05B80"/>
    <w:rsid w:val="00C07C14"/>
    <w:rsid w:val="00C10197"/>
    <w:rsid w:val="00C1095C"/>
    <w:rsid w:val="00C114CF"/>
    <w:rsid w:val="00C2358F"/>
    <w:rsid w:val="00C24163"/>
    <w:rsid w:val="00C2512F"/>
    <w:rsid w:val="00C2558D"/>
    <w:rsid w:val="00C30ECB"/>
    <w:rsid w:val="00C34317"/>
    <w:rsid w:val="00C36412"/>
    <w:rsid w:val="00C4172E"/>
    <w:rsid w:val="00C41BCC"/>
    <w:rsid w:val="00C45481"/>
    <w:rsid w:val="00C45B0E"/>
    <w:rsid w:val="00C5048D"/>
    <w:rsid w:val="00C50B7A"/>
    <w:rsid w:val="00C52E6F"/>
    <w:rsid w:val="00C5368B"/>
    <w:rsid w:val="00C5612F"/>
    <w:rsid w:val="00C57FA7"/>
    <w:rsid w:val="00C667DF"/>
    <w:rsid w:val="00C70976"/>
    <w:rsid w:val="00C76715"/>
    <w:rsid w:val="00C82ED8"/>
    <w:rsid w:val="00C8346E"/>
    <w:rsid w:val="00C8361E"/>
    <w:rsid w:val="00C83AB4"/>
    <w:rsid w:val="00C8669F"/>
    <w:rsid w:val="00C87A11"/>
    <w:rsid w:val="00C931D7"/>
    <w:rsid w:val="00C9361D"/>
    <w:rsid w:val="00C958A2"/>
    <w:rsid w:val="00C95935"/>
    <w:rsid w:val="00C96629"/>
    <w:rsid w:val="00C96B8E"/>
    <w:rsid w:val="00CA40F0"/>
    <w:rsid w:val="00CA46A1"/>
    <w:rsid w:val="00CA6085"/>
    <w:rsid w:val="00CB083A"/>
    <w:rsid w:val="00CB0C59"/>
    <w:rsid w:val="00CB2736"/>
    <w:rsid w:val="00CB4359"/>
    <w:rsid w:val="00CB43F6"/>
    <w:rsid w:val="00CB6427"/>
    <w:rsid w:val="00CB6F23"/>
    <w:rsid w:val="00CC0CB3"/>
    <w:rsid w:val="00CC1E4E"/>
    <w:rsid w:val="00CC2230"/>
    <w:rsid w:val="00CC55D2"/>
    <w:rsid w:val="00CC56A7"/>
    <w:rsid w:val="00CC59B2"/>
    <w:rsid w:val="00CC75E0"/>
    <w:rsid w:val="00CC7AB0"/>
    <w:rsid w:val="00CD0079"/>
    <w:rsid w:val="00CD06D6"/>
    <w:rsid w:val="00CD1080"/>
    <w:rsid w:val="00CD490B"/>
    <w:rsid w:val="00CD4D7C"/>
    <w:rsid w:val="00CD4F60"/>
    <w:rsid w:val="00CD5E04"/>
    <w:rsid w:val="00CD621E"/>
    <w:rsid w:val="00CD6E7B"/>
    <w:rsid w:val="00CD77A9"/>
    <w:rsid w:val="00CE4347"/>
    <w:rsid w:val="00CF5BC6"/>
    <w:rsid w:val="00CF7D20"/>
    <w:rsid w:val="00D015C9"/>
    <w:rsid w:val="00D04A01"/>
    <w:rsid w:val="00D0626D"/>
    <w:rsid w:val="00D108C5"/>
    <w:rsid w:val="00D14C95"/>
    <w:rsid w:val="00D1568A"/>
    <w:rsid w:val="00D1730E"/>
    <w:rsid w:val="00D1756D"/>
    <w:rsid w:val="00D269C9"/>
    <w:rsid w:val="00D306BD"/>
    <w:rsid w:val="00D31F6E"/>
    <w:rsid w:val="00D326C4"/>
    <w:rsid w:val="00D32ED2"/>
    <w:rsid w:val="00D353CA"/>
    <w:rsid w:val="00D3589E"/>
    <w:rsid w:val="00D50658"/>
    <w:rsid w:val="00D51B07"/>
    <w:rsid w:val="00D5410F"/>
    <w:rsid w:val="00D54B5C"/>
    <w:rsid w:val="00D54D76"/>
    <w:rsid w:val="00D56393"/>
    <w:rsid w:val="00D61264"/>
    <w:rsid w:val="00D64572"/>
    <w:rsid w:val="00D669F6"/>
    <w:rsid w:val="00D70D44"/>
    <w:rsid w:val="00D71C0B"/>
    <w:rsid w:val="00D72731"/>
    <w:rsid w:val="00D74B80"/>
    <w:rsid w:val="00D76B7A"/>
    <w:rsid w:val="00D77403"/>
    <w:rsid w:val="00D8027D"/>
    <w:rsid w:val="00D816C8"/>
    <w:rsid w:val="00D83374"/>
    <w:rsid w:val="00D83E6F"/>
    <w:rsid w:val="00D87DB6"/>
    <w:rsid w:val="00D90CAE"/>
    <w:rsid w:val="00D926AC"/>
    <w:rsid w:val="00D93FF2"/>
    <w:rsid w:val="00D9484E"/>
    <w:rsid w:val="00DA2C3C"/>
    <w:rsid w:val="00DA31D6"/>
    <w:rsid w:val="00DA43E3"/>
    <w:rsid w:val="00DA49A5"/>
    <w:rsid w:val="00DA73A6"/>
    <w:rsid w:val="00DA7DC6"/>
    <w:rsid w:val="00DB02A7"/>
    <w:rsid w:val="00DB19B4"/>
    <w:rsid w:val="00DB612A"/>
    <w:rsid w:val="00DB6653"/>
    <w:rsid w:val="00DB7CBF"/>
    <w:rsid w:val="00DC012F"/>
    <w:rsid w:val="00DC0286"/>
    <w:rsid w:val="00DC15D9"/>
    <w:rsid w:val="00DC4BE2"/>
    <w:rsid w:val="00DD2871"/>
    <w:rsid w:val="00DD287D"/>
    <w:rsid w:val="00DD31F1"/>
    <w:rsid w:val="00DD3CC8"/>
    <w:rsid w:val="00DD55DA"/>
    <w:rsid w:val="00DE24B0"/>
    <w:rsid w:val="00DE44F2"/>
    <w:rsid w:val="00DF271C"/>
    <w:rsid w:val="00DF2C34"/>
    <w:rsid w:val="00DF4FA6"/>
    <w:rsid w:val="00DF6F49"/>
    <w:rsid w:val="00E027F0"/>
    <w:rsid w:val="00E05107"/>
    <w:rsid w:val="00E06A49"/>
    <w:rsid w:val="00E079AE"/>
    <w:rsid w:val="00E248B7"/>
    <w:rsid w:val="00E32ABD"/>
    <w:rsid w:val="00E33232"/>
    <w:rsid w:val="00E333F5"/>
    <w:rsid w:val="00E33541"/>
    <w:rsid w:val="00E343B0"/>
    <w:rsid w:val="00E36651"/>
    <w:rsid w:val="00E370CC"/>
    <w:rsid w:val="00E451CF"/>
    <w:rsid w:val="00E50ED0"/>
    <w:rsid w:val="00E52457"/>
    <w:rsid w:val="00E54D51"/>
    <w:rsid w:val="00E5500A"/>
    <w:rsid w:val="00E552D9"/>
    <w:rsid w:val="00E5555F"/>
    <w:rsid w:val="00E5561C"/>
    <w:rsid w:val="00E56C5A"/>
    <w:rsid w:val="00E57E24"/>
    <w:rsid w:val="00E60082"/>
    <w:rsid w:val="00E7024C"/>
    <w:rsid w:val="00E71060"/>
    <w:rsid w:val="00E734F0"/>
    <w:rsid w:val="00E74249"/>
    <w:rsid w:val="00E8466C"/>
    <w:rsid w:val="00E84C27"/>
    <w:rsid w:val="00E8606A"/>
    <w:rsid w:val="00E87251"/>
    <w:rsid w:val="00E908DB"/>
    <w:rsid w:val="00E90D2D"/>
    <w:rsid w:val="00E93D72"/>
    <w:rsid w:val="00E96D8F"/>
    <w:rsid w:val="00EA0109"/>
    <w:rsid w:val="00EA1F3D"/>
    <w:rsid w:val="00EA1F84"/>
    <w:rsid w:val="00EA4106"/>
    <w:rsid w:val="00EA5FDA"/>
    <w:rsid w:val="00EB226D"/>
    <w:rsid w:val="00EB28DF"/>
    <w:rsid w:val="00EB5829"/>
    <w:rsid w:val="00EB695D"/>
    <w:rsid w:val="00EC0E73"/>
    <w:rsid w:val="00EC616C"/>
    <w:rsid w:val="00ED043F"/>
    <w:rsid w:val="00ED089E"/>
    <w:rsid w:val="00ED14E0"/>
    <w:rsid w:val="00ED2114"/>
    <w:rsid w:val="00ED54A7"/>
    <w:rsid w:val="00ED5778"/>
    <w:rsid w:val="00ED6CE9"/>
    <w:rsid w:val="00EE034E"/>
    <w:rsid w:val="00EE2207"/>
    <w:rsid w:val="00EE4554"/>
    <w:rsid w:val="00EE582F"/>
    <w:rsid w:val="00EE653B"/>
    <w:rsid w:val="00EE68AC"/>
    <w:rsid w:val="00EF18B2"/>
    <w:rsid w:val="00EF241F"/>
    <w:rsid w:val="00EF407D"/>
    <w:rsid w:val="00EF4EFD"/>
    <w:rsid w:val="00F008E7"/>
    <w:rsid w:val="00F02FB5"/>
    <w:rsid w:val="00F05F27"/>
    <w:rsid w:val="00F0694F"/>
    <w:rsid w:val="00F075B3"/>
    <w:rsid w:val="00F13763"/>
    <w:rsid w:val="00F159C4"/>
    <w:rsid w:val="00F16CCA"/>
    <w:rsid w:val="00F20437"/>
    <w:rsid w:val="00F2148B"/>
    <w:rsid w:val="00F2583A"/>
    <w:rsid w:val="00F3020A"/>
    <w:rsid w:val="00F3193B"/>
    <w:rsid w:val="00F31BF5"/>
    <w:rsid w:val="00F35255"/>
    <w:rsid w:val="00F3628B"/>
    <w:rsid w:val="00F362D9"/>
    <w:rsid w:val="00F4322E"/>
    <w:rsid w:val="00F45EE1"/>
    <w:rsid w:val="00F474DB"/>
    <w:rsid w:val="00F5795E"/>
    <w:rsid w:val="00F57F00"/>
    <w:rsid w:val="00F64FA8"/>
    <w:rsid w:val="00F718D1"/>
    <w:rsid w:val="00F71980"/>
    <w:rsid w:val="00F71E06"/>
    <w:rsid w:val="00F722F4"/>
    <w:rsid w:val="00F72C32"/>
    <w:rsid w:val="00F72C3A"/>
    <w:rsid w:val="00F72CCD"/>
    <w:rsid w:val="00F755CF"/>
    <w:rsid w:val="00F84592"/>
    <w:rsid w:val="00F858F3"/>
    <w:rsid w:val="00F87BA7"/>
    <w:rsid w:val="00F91475"/>
    <w:rsid w:val="00F926B1"/>
    <w:rsid w:val="00F927D9"/>
    <w:rsid w:val="00F92817"/>
    <w:rsid w:val="00F928A1"/>
    <w:rsid w:val="00F946AD"/>
    <w:rsid w:val="00F94935"/>
    <w:rsid w:val="00F95BBA"/>
    <w:rsid w:val="00FA07C7"/>
    <w:rsid w:val="00FB2C07"/>
    <w:rsid w:val="00FC0624"/>
    <w:rsid w:val="00FC0BD5"/>
    <w:rsid w:val="00FC1FFC"/>
    <w:rsid w:val="00FC2501"/>
    <w:rsid w:val="00FC2745"/>
    <w:rsid w:val="00FC2E77"/>
    <w:rsid w:val="00FC5554"/>
    <w:rsid w:val="00FD1DE4"/>
    <w:rsid w:val="00FD3C8C"/>
    <w:rsid w:val="00FD416D"/>
    <w:rsid w:val="00FD48E4"/>
    <w:rsid w:val="00FE068F"/>
    <w:rsid w:val="00FE28D8"/>
    <w:rsid w:val="00FE2DDA"/>
    <w:rsid w:val="00FE5058"/>
    <w:rsid w:val="00FE6E6F"/>
    <w:rsid w:val="00FF1DB4"/>
    <w:rsid w:val="00FF277B"/>
    <w:rsid w:val="00FF2DCA"/>
    <w:rsid w:val="00FF315A"/>
    <w:rsid w:val="00FF6366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02FF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fi-FI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3E21A3"/>
    <w:rPr>
      <w:color w:val="0000FF" w:themeColor="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D1568A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1568A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D1568A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156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amulehti.fi/" TargetMode="External"/><Relationship Id="rId18" Type="http://schemas.openxmlformats.org/officeDocument/2006/relationships/hyperlink" Target="https://www.hs.fi" TargetMode="External"/><Relationship Id="rId26" Type="http://schemas.openxmlformats.org/officeDocument/2006/relationships/hyperlink" Target="https://www.hs.fi" TargetMode="External"/><Relationship Id="rId39" Type="http://schemas.openxmlformats.org/officeDocument/2006/relationships/hyperlink" Target="https://www.hs.fi" TargetMode="External"/><Relationship Id="rId21" Type="http://schemas.openxmlformats.org/officeDocument/2006/relationships/hyperlink" Target="https://www.hs.fi" TargetMode="External"/><Relationship Id="rId34" Type="http://schemas.openxmlformats.org/officeDocument/2006/relationships/hyperlink" Target="https://www.hs.fi" TargetMode="External"/><Relationship Id="rId42" Type="http://schemas.openxmlformats.org/officeDocument/2006/relationships/hyperlink" Target="https://www.kaleva.fi/" TargetMode="External"/><Relationship Id="rId47" Type="http://schemas.openxmlformats.org/officeDocument/2006/relationships/hyperlink" Target="https://www.ksml.fi/" TargetMode="External"/><Relationship Id="rId50" Type="http://schemas.openxmlformats.org/officeDocument/2006/relationships/hyperlink" Target="https://www.ts.fi/" TargetMode="External"/><Relationship Id="rId55" Type="http://schemas.openxmlformats.org/officeDocument/2006/relationships/hyperlink" Target="https://www.ts.fi/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ww.aamulehti.fi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hs.fi" TargetMode="External"/><Relationship Id="rId20" Type="http://schemas.openxmlformats.org/officeDocument/2006/relationships/hyperlink" Target="https://www.hs.fi" TargetMode="External"/><Relationship Id="rId29" Type="http://schemas.openxmlformats.org/officeDocument/2006/relationships/hyperlink" Target="https://www.hs.fi" TargetMode="External"/><Relationship Id="rId41" Type="http://schemas.openxmlformats.org/officeDocument/2006/relationships/hyperlink" Target="https://www.kaleva.fi/" TargetMode="External"/><Relationship Id="rId54" Type="http://schemas.openxmlformats.org/officeDocument/2006/relationships/hyperlink" Target="https://www.ts.fi/" TargetMode="External"/><Relationship Id="rId62" Type="http://schemas.openxmlformats.org/officeDocument/2006/relationships/hyperlink" Target="https://www.ts.fi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amulehti.fi/" TargetMode="External"/><Relationship Id="rId11" Type="http://schemas.openxmlformats.org/officeDocument/2006/relationships/hyperlink" Target="https://www.aamulehti.fi/" TargetMode="External"/><Relationship Id="rId24" Type="http://schemas.openxmlformats.org/officeDocument/2006/relationships/hyperlink" Target="https://www.hs.fi" TargetMode="External"/><Relationship Id="rId32" Type="http://schemas.openxmlformats.org/officeDocument/2006/relationships/hyperlink" Target="https://www.hs.fi" TargetMode="External"/><Relationship Id="rId37" Type="http://schemas.openxmlformats.org/officeDocument/2006/relationships/hyperlink" Target="https://www.hs.fi" TargetMode="External"/><Relationship Id="rId40" Type="http://schemas.openxmlformats.org/officeDocument/2006/relationships/hyperlink" Target="https://www.kaleva.fi/" TargetMode="External"/><Relationship Id="rId45" Type="http://schemas.openxmlformats.org/officeDocument/2006/relationships/hyperlink" Target="https://www.kaleva.fi/" TargetMode="External"/><Relationship Id="rId53" Type="http://schemas.openxmlformats.org/officeDocument/2006/relationships/hyperlink" Target="https://www.ts.fi/" TargetMode="External"/><Relationship Id="rId58" Type="http://schemas.openxmlformats.org/officeDocument/2006/relationships/hyperlink" Target="https://www.ts.fi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hs.fi" TargetMode="External"/><Relationship Id="rId23" Type="http://schemas.openxmlformats.org/officeDocument/2006/relationships/hyperlink" Target="https://www.hs.fi" TargetMode="External"/><Relationship Id="rId28" Type="http://schemas.openxmlformats.org/officeDocument/2006/relationships/hyperlink" Target="https://www.hs.fi" TargetMode="External"/><Relationship Id="rId36" Type="http://schemas.openxmlformats.org/officeDocument/2006/relationships/hyperlink" Target="https://www.hs.fi" TargetMode="External"/><Relationship Id="rId49" Type="http://schemas.openxmlformats.org/officeDocument/2006/relationships/hyperlink" Target="https://www.ksml.fi/" TargetMode="External"/><Relationship Id="rId57" Type="http://schemas.openxmlformats.org/officeDocument/2006/relationships/hyperlink" Target="https://www.ts.fi/" TargetMode="External"/><Relationship Id="rId61" Type="http://schemas.openxmlformats.org/officeDocument/2006/relationships/hyperlink" Target="https://www.ts.fi/" TargetMode="External"/><Relationship Id="rId10" Type="http://schemas.openxmlformats.org/officeDocument/2006/relationships/hyperlink" Target="https://www.aamulehti.fi/" TargetMode="External"/><Relationship Id="rId19" Type="http://schemas.openxmlformats.org/officeDocument/2006/relationships/hyperlink" Target="https://www.hs.fi" TargetMode="External"/><Relationship Id="rId31" Type="http://schemas.openxmlformats.org/officeDocument/2006/relationships/hyperlink" Target="https://www.hs.fi" TargetMode="External"/><Relationship Id="rId44" Type="http://schemas.openxmlformats.org/officeDocument/2006/relationships/hyperlink" Target="https://www.kaleva.fi/" TargetMode="External"/><Relationship Id="rId52" Type="http://schemas.openxmlformats.org/officeDocument/2006/relationships/hyperlink" Target="https://www.ts.fi/" TargetMode="External"/><Relationship Id="rId60" Type="http://schemas.openxmlformats.org/officeDocument/2006/relationships/hyperlink" Target="https://www.ts.fi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amulehti.fi/" TargetMode="External"/><Relationship Id="rId14" Type="http://schemas.openxmlformats.org/officeDocument/2006/relationships/hyperlink" Target="https://www.hs.fi" TargetMode="External"/><Relationship Id="rId22" Type="http://schemas.openxmlformats.org/officeDocument/2006/relationships/hyperlink" Target="https://www.hs.fi" TargetMode="External"/><Relationship Id="rId27" Type="http://schemas.openxmlformats.org/officeDocument/2006/relationships/hyperlink" Target="https://www.hs.fi" TargetMode="External"/><Relationship Id="rId30" Type="http://schemas.openxmlformats.org/officeDocument/2006/relationships/hyperlink" Target="https://www.hs.fi" TargetMode="External"/><Relationship Id="rId35" Type="http://schemas.openxmlformats.org/officeDocument/2006/relationships/hyperlink" Target="https://www.hs.fi" TargetMode="External"/><Relationship Id="rId43" Type="http://schemas.openxmlformats.org/officeDocument/2006/relationships/hyperlink" Target="https://www.kaleva.fi/" TargetMode="External"/><Relationship Id="rId48" Type="http://schemas.openxmlformats.org/officeDocument/2006/relationships/hyperlink" Target="https://www.ksml.fi/" TargetMode="External"/><Relationship Id="rId56" Type="http://schemas.openxmlformats.org/officeDocument/2006/relationships/hyperlink" Target="https://www.ts.fi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aamulehti.fi/" TargetMode="External"/><Relationship Id="rId51" Type="http://schemas.openxmlformats.org/officeDocument/2006/relationships/hyperlink" Target="https://www.ts.fi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aamulehti.fi/" TargetMode="External"/><Relationship Id="rId17" Type="http://schemas.openxmlformats.org/officeDocument/2006/relationships/hyperlink" Target="https://www.hs.fi" TargetMode="External"/><Relationship Id="rId25" Type="http://schemas.openxmlformats.org/officeDocument/2006/relationships/hyperlink" Target="https://www.hs.fi" TargetMode="External"/><Relationship Id="rId33" Type="http://schemas.openxmlformats.org/officeDocument/2006/relationships/hyperlink" Target="https://www.hs.fi" TargetMode="External"/><Relationship Id="rId38" Type="http://schemas.openxmlformats.org/officeDocument/2006/relationships/hyperlink" Target="https://www.hs.fi" TargetMode="External"/><Relationship Id="rId46" Type="http://schemas.openxmlformats.org/officeDocument/2006/relationships/hyperlink" Target="https://www.kaleva.fi/" TargetMode="External"/><Relationship Id="rId59" Type="http://schemas.openxmlformats.org/officeDocument/2006/relationships/hyperlink" Target="https://www.ts.fi/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3</Words>
  <Characters>11125</Characters>
  <Application>Microsoft Office Word</Application>
  <DocSecurity>0</DocSecurity>
  <Lines>92</Lines>
  <Paragraphs>24</Paragraphs>
  <ScaleCrop>false</ScaleCrop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01T08:49:00Z</dcterms:created>
  <dcterms:modified xsi:type="dcterms:W3CDTF">2022-01-31T11:32:00Z</dcterms:modified>
</cp:coreProperties>
</file>